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71FAA" w14:textId="77777777" w:rsidR="00AD7AD7" w:rsidRPr="00D15897" w:rsidRDefault="00AD7AD7" w:rsidP="00B02A9F">
      <w:pPr>
        <w:spacing w:line="276" w:lineRule="auto"/>
        <w:jc w:val="both"/>
        <w:rPr>
          <w:rFonts w:cstheme="minorHAnsi"/>
          <w:color w:val="000000" w:themeColor="text1"/>
          <w:lang w:val="en-US"/>
        </w:rPr>
      </w:pPr>
    </w:p>
    <w:p w14:paraId="0B569EC4" w14:textId="77777777" w:rsidR="00AD7AD7" w:rsidRPr="003E12AF" w:rsidRDefault="00AD7AD7" w:rsidP="00AD7AD7">
      <w:pPr>
        <w:spacing w:line="276" w:lineRule="auto"/>
        <w:jc w:val="both"/>
        <w:rPr>
          <w:rFonts w:cstheme="minorHAnsi"/>
          <w:b/>
          <w:bCs/>
          <w:i/>
          <w:iCs/>
          <w:color w:val="000000"/>
        </w:rPr>
      </w:pPr>
      <w:r w:rsidRPr="003E12AF">
        <w:rPr>
          <w:rFonts w:cstheme="minorHAnsi"/>
          <w:b/>
          <w:bCs/>
          <w:i/>
          <w:iCs/>
          <w:color w:val="000000"/>
        </w:rPr>
        <w:t>Supplementary Material</w:t>
      </w:r>
    </w:p>
    <w:p w14:paraId="15158F29" w14:textId="77777777" w:rsidR="00AD7AD7" w:rsidRDefault="00AD7AD7" w:rsidP="00AD7AD7">
      <w:pPr>
        <w:spacing w:line="276" w:lineRule="auto"/>
        <w:jc w:val="both"/>
        <w:rPr>
          <w:rFonts w:cstheme="minorHAnsi"/>
          <w:color w:val="000000"/>
        </w:rPr>
      </w:pPr>
    </w:p>
    <w:p w14:paraId="249CA6E0" w14:textId="19BF234B" w:rsidR="00C42257" w:rsidRPr="008E5ADB" w:rsidRDefault="00C42257" w:rsidP="008E5ADB">
      <w:pPr>
        <w:pStyle w:val="ListParagraph"/>
        <w:numPr>
          <w:ilvl w:val="0"/>
          <w:numId w:val="4"/>
        </w:numPr>
        <w:spacing w:line="276" w:lineRule="auto"/>
        <w:jc w:val="both"/>
        <w:rPr>
          <w:color w:val="000000"/>
        </w:rPr>
      </w:pPr>
      <w:r w:rsidRPr="008E5ADB">
        <w:rPr>
          <w:color w:val="000000"/>
        </w:rPr>
        <w:t xml:space="preserve">MS-STAT2 </w:t>
      </w:r>
      <w:r w:rsidR="0041601C" w:rsidRPr="008E5ADB">
        <w:rPr>
          <w:color w:val="000000"/>
        </w:rPr>
        <w:t>Investigators</w:t>
      </w:r>
    </w:p>
    <w:p w14:paraId="42A6E608" w14:textId="5F6CE4DC" w:rsidR="008E5ADB" w:rsidRDefault="005C1A62" w:rsidP="00B02A9F">
      <w:pPr>
        <w:pStyle w:val="ListParagraph"/>
        <w:numPr>
          <w:ilvl w:val="0"/>
          <w:numId w:val="4"/>
        </w:numPr>
        <w:spacing w:line="276" w:lineRule="auto"/>
        <w:jc w:val="both"/>
        <w:rPr>
          <w:color w:val="000000"/>
        </w:rPr>
      </w:pPr>
      <w:r>
        <w:rPr>
          <w:color w:val="000000"/>
        </w:rPr>
        <w:t xml:space="preserve">ABILHAND-23 </w:t>
      </w:r>
      <w:r w:rsidR="00602B91">
        <w:rPr>
          <w:color w:val="000000"/>
        </w:rPr>
        <w:t xml:space="preserve">and Nine Hole Peg Test </w:t>
      </w:r>
      <w:r>
        <w:rPr>
          <w:color w:val="000000"/>
        </w:rPr>
        <w:t>Distribution</w:t>
      </w:r>
      <w:r w:rsidR="00602B91">
        <w:rPr>
          <w:color w:val="000000"/>
        </w:rPr>
        <w:t>s</w:t>
      </w:r>
    </w:p>
    <w:p w14:paraId="6AE58CE6" w14:textId="3A5EE8A1" w:rsidR="008E5ADB" w:rsidRDefault="00BB2BE0" w:rsidP="008E3DAB">
      <w:pPr>
        <w:pStyle w:val="ListParagraph"/>
        <w:numPr>
          <w:ilvl w:val="0"/>
          <w:numId w:val="4"/>
        </w:numPr>
        <w:spacing w:line="276" w:lineRule="auto"/>
        <w:jc w:val="both"/>
        <w:rPr>
          <w:color w:val="000000"/>
        </w:rPr>
      </w:pPr>
      <w:r>
        <w:rPr>
          <w:color w:val="000000"/>
        </w:rPr>
        <w:t>Multiple Linear</w:t>
      </w:r>
      <w:r w:rsidR="00B02A9F" w:rsidRPr="008E5ADB">
        <w:rPr>
          <w:color w:val="000000"/>
        </w:rPr>
        <w:t xml:space="preserve"> Regression Model</w:t>
      </w:r>
      <w:r w:rsidR="009E1644" w:rsidRPr="008E5ADB">
        <w:rPr>
          <w:color w:val="000000"/>
        </w:rPr>
        <w:t>s</w:t>
      </w:r>
    </w:p>
    <w:p w14:paraId="22FEF381" w14:textId="31840576" w:rsidR="008E3DAB" w:rsidRPr="008E5ADB" w:rsidRDefault="008E3DAB" w:rsidP="008E3DAB">
      <w:pPr>
        <w:pStyle w:val="ListParagraph"/>
        <w:numPr>
          <w:ilvl w:val="0"/>
          <w:numId w:val="4"/>
        </w:numPr>
        <w:spacing w:line="276" w:lineRule="auto"/>
        <w:jc w:val="both"/>
        <w:rPr>
          <w:color w:val="000000"/>
        </w:rPr>
      </w:pPr>
      <w:r w:rsidRPr="008E5ADB">
        <w:rPr>
          <w:color w:val="000000"/>
        </w:rPr>
        <w:t xml:space="preserve">EDSS Group </w:t>
      </w:r>
      <w:r w:rsidR="00BB2BE0">
        <w:rPr>
          <w:color w:val="000000"/>
        </w:rPr>
        <w:t>Multiple Linear</w:t>
      </w:r>
      <w:r w:rsidR="00BB2BE0" w:rsidRPr="008E5ADB">
        <w:rPr>
          <w:color w:val="000000"/>
        </w:rPr>
        <w:t xml:space="preserve"> </w:t>
      </w:r>
      <w:r w:rsidRPr="008E5ADB">
        <w:rPr>
          <w:color w:val="000000"/>
        </w:rPr>
        <w:t>Regression Model</w:t>
      </w:r>
    </w:p>
    <w:p w14:paraId="121DF9A5" w14:textId="77777777" w:rsidR="008E3DAB" w:rsidRDefault="008E3DAB" w:rsidP="00B02A9F">
      <w:pPr>
        <w:spacing w:line="276" w:lineRule="auto"/>
        <w:jc w:val="both"/>
        <w:rPr>
          <w:color w:val="000000"/>
        </w:rPr>
      </w:pPr>
    </w:p>
    <w:p w14:paraId="203EA43B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6404A5AD" w14:textId="2B392140" w:rsidR="00C42257" w:rsidRPr="008E3DAB" w:rsidRDefault="00C42257" w:rsidP="008E3DAB">
      <w:pPr>
        <w:pStyle w:val="ListParagraph"/>
        <w:numPr>
          <w:ilvl w:val="0"/>
          <w:numId w:val="3"/>
        </w:numPr>
        <w:spacing w:line="480" w:lineRule="auto"/>
        <w:jc w:val="both"/>
        <w:rPr>
          <w:rFonts w:cstheme="minorHAnsi"/>
        </w:rPr>
      </w:pPr>
      <w:r w:rsidRPr="002135B0">
        <w:rPr>
          <w:rFonts w:cstheme="minorHAnsi"/>
          <w:b/>
          <w:bCs/>
          <w:u w:val="single"/>
        </w:rPr>
        <w:t>MS-STAT2 Investigators</w:t>
      </w:r>
    </w:p>
    <w:p w14:paraId="2154BF1B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Jeremy Chataway, Thomas Williams, Nevin John, Floriana De Angelis, Alberto Calvi, Alessia Bianchi, Sarah Wright, Madiha Shatila, Anisha Doshi, Wallace Brownlee, </w:t>
      </w:r>
      <w:r w:rsidRPr="00A951D6">
        <w:rPr>
          <w:rFonts w:ascii="Calibri" w:hAnsi="Calibri" w:cs="Calibri"/>
          <w:sz w:val="22"/>
          <w:szCs w:val="22"/>
        </w:rPr>
        <w:t xml:space="preserve">Claudia A M Gandini Wheeler-Kingshott, Frederik </w:t>
      </w:r>
      <w:proofErr w:type="spellStart"/>
      <w:r w:rsidRPr="00A951D6">
        <w:rPr>
          <w:rFonts w:ascii="Calibri" w:hAnsi="Calibri" w:cs="Calibri"/>
          <w:sz w:val="22"/>
          <w:szCs w:val="22"/>
        </w:rPr>
        <w:t>Barkhof</w:t>
      </w:r>
      <w:proofErr w:type="spellEnd"/>
      <w:r w:rsidRPr="00A951D6">
        <w:rPr>
          <w:rFonts w:ascii="Calibri" w:hAnsi="Calibri" w:cs="Calibri"/>
          <w:sz w:val="22"/>
          <w:szCs w:val="22"/>
        </w:rPr>
        <w:t>, Olga Ciccarelli,</w:t>
      </w:r>
      <w:r w:rsidRPr="00A951D6">
        <w:rPr>
          <w:rFonts w:ascii="Calibri" w:hAnsi="Calibri" w:cs="Calibri"/>
          <w:sz w:val="20"/>
          <w:szCs w:val="20"/>
        </w:rPr>
        <w:t> Jonathan Stutters, </w:t>
      </w:r>
      <w:r w:rsidRPr="00A951D6">
        <w:rPr>
          <w:rFonts w:ascii="Calibri" w:hAnsi="Calibri" w:cs="Calibri"/>
          <w:sz w:val="22"/>
          <w:szCs w:val="22"/>
        </w:rPr>
        <w:t xml:space="preserve">Ferran Prados Carrasco, Antonio Ricciardi, Marios </w:t>
      </w:r>
      <w:proofErr w:type="spellStart"/>
      <w:r w:rsidRPr="00A951D6">
        <w:rPr>
          <w:rFonts w:ascii="Calibri" w:hAnsi="Calibri" w:cs="Calibri"/>
          <w:sz w:val="22"/>
          <w:szCs w:val="22"/>
        </w:rPr>
        <w:t>Yiannakas</w:t>
      </w:r>
      <w:proofErr w:type="spellEnd"/>
      <w:r w:rsidRPr="00A951D6">
        <w:rPr>
          <w:rFonts w:ascii="Calibri" w:hAnsi="Calibri" w:cs="Calibri"/>
          <w:sz w:val="22"/>
          <w:szCs w:val="22"/>
        </w:rPr>
        <w:t>, </w:t>
      </w:r>
      <w:r w:rsidRPr="00A951D6">
        <w:rPr>
          <w:rFonts w:ascii="Calibri" w:hAnsi="Calibri" w:cs="Calibri"/>
          <w:sz w:val="20"/>
          <w:szCs w:val="20"/>
        </w:rPr>
        <w:t xml:space="preserve">David MacManus, Megan Wynne, Marie </w:t>
      </w:r>
      <w:proofErr w:type="spellStart"/>
      <w:r w:rsidRPr="00A951D6">
        <w:rPr>
          <w:rFonts w:ascii="Calibri" w:hAnsi="Calibri" w:cs="Calibri"/>
          <w:sz w:val="20"/>
          <w:szCs w:val="20"/>
        </w:rPr>
        <w:t>Braisher</w:t>
      </w:r>
      <w:proofErr w:type="spellEnd"/>
      <w:r w:rsidRPr="00A951D6">
        <w:rPr>
          <w:rFonts w:ascii="Calibri" w:hAnsi="Calibri" w:cs="Calibri"/>
          <w:sz w:val="20"/>
          <w:szCs w:val="20"/>
        </w:rPr>
        <w:t xml:space="preserve"> (Queen Square Multiple Sclerosis Centre, University College London and University College London Hospitals NHS Foundation Trust, London, UK); </w:t>
      </w:r>
    </w:p>
    <w:p w14:paraId="4B343FCE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2E80A93D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James Blackstone, Leanne Hockey, Josephine Parker, Jennifer Flight (Comprehensive Clinical Trials Unit [CCTU], Institute of Clinical Trials and Methodology, University College London, London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18E9561D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4A995EEA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Chris Frost, Jennifer Nicholas (Centre for Statistical Methodology, London School of Hygiene and Tropical Medicine, London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78DB22AD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09CE47BA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Stuart Nixon and Judy Beveridge (patient representatives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49A26E3B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776BA818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Siddharthan Chandran, Peter Connick, Dawn Lyle (Anne Rowling Regenerative Neurology Clinic, The University of Edinburgh, Royal Infirmary of Edinburgh, NHS Lothian, Edinburgh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781C98AD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7C1A1DB4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Ian Galea, Elisabeth Jarman (University Hospital Southampton NHS Foundation Trust, Southampton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10F28226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427793BE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 xml:space="preserve">Helen Ford, Linford Fernandes, Maruthi </w:t>
      </w:r>
      <w:proofErr w:type="spellStart"/>
      <w:r w:rsidRPr="00A951D6">
        <w:rPr>
          <w:rFonts w:ascii="Calibri" w:hAnsi="Calibri" w:cs="Calibri"/>
          <w:sz w:val="20"/>
          <w:szCs w:val="20"/>
        </w:rPr>
        <w:t>Vinjam</w:t>
      </w:r>
      <w:proofErr w:type="spellEnd"/>
      <w:r w:rsidRPr="00A951D6">
        <w:rPr>
          <w:rFonts w:ascii="Calibri" w:hAnsi="Calibri" w:cs="Calibri"/>
          <w:sz w:val="20"/>
          <w:szCs w:val="20"/>
        </w:rPr>
        <w:t xml:space="preserve"> (Leeds Teaching Hospitals NHS Trust, Leeds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006BB2C0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3EB5113E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Sue Pavitt (Dental Translational and Clinical Research Unit, University of Leeds, Leeds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436358C8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5551CD1E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 xml:space="preserve">Basil </w:t>
      </w:r>
      <w:proofErr w:type="spellStart"/>
      <w:r w:rsidRPr="00A951D6">
        <w:rPr>
          <w:rFonts w:ascii="Calibri" w:hAnsi="Calibri" w:cs="Calibri"/>
          <w:sz w:val="20"/>
          <w:szCs w:val="20"/>
        </w:rPr>
        <w:t>Sharrack</w:t>
      </w:r>
      <w:proofErr w:type="spellEnd"/>
      <w:r w:rsidRPr="00A951D6">
        <w:rPr>
          <w:rFonts w:ascii="Calibri" w:hAnsi="Calibri" w:cs="Calibri"/>
          <w:sz w:val="20"/>
          <w:szCs w:val="20"/>
        </w:rPr>
        <w:t>, David Paling (Sheffield Teaching Hospitals NHS Foundation Trust, Sheffield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3E36D748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58EDC7C3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 xml:space="preserve">Abdullah Shehu, Tarunya Arun, Mohamed </w:t>
      </w:r>
      <w:proofErr w:type="spellStart"/>
      <w:r w:rsidRPr="00A951D6">
        <w:rPr>
          <w:rFonts w:ascii="Calibri" w:hAnsi="Calibri" w:cs="Calibri"/>
          <w:sz w:val="20"/>
          <w:szCs w:val="20"/>
        </w:rPr>
        <w:t>Belhag</w:t>
      </w:r>
      <w:proofErr w:type="spellEnd"/>
      <w:r w:rsidRPr="00A951D6">
        <w:rPr>
          <w:rFonts w:ascii="Calibri" w:hAnsi="Calibri" w:cs="Calibri"/>
          <w:sz w:val="20"/>
          <w:szCs w:val="20"/>
        </w:rPr>
        <w:t xml:space="preserve"> (University Hospitals Coventry &amp; Warwickshire NHS Trust, Coventry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35155F2E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0FF12B4D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Owen Pearson, Gillian Ingram, Christopher Rickards (Swansea Bay University Health Board, Swansea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3216D64E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3128440E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Gavin McDonnell, Stella Hughes (Belfast Health and Social Care Trust, Belfast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70C79F21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3530B138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Cord Spilker (Bradford Teaching Hospitals Foundation Trust, Bradford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280B9154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5ED31124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 xml:space="preserve">Leonora </w:t>
      </w:r>
      <w:proofErr w:type="spellStart"/>
      <w:r w:rsidRPr="00A951D6">
        <w:rPr>
          <w:rFonts w:ascii="Calibri" w:hAnsi="Calibri" w:cs="Calibri"/>
          <w:sz w:val="20"/>
          <w:szCs w:val="20"/>
        </w:rPr>
        <w:t>Fisniku</w:t>
      </w:r>
      <w:proofErr w:type="spellEnd"/>
      <w:r w:rsidRPr="00A951D6">
        <w:rPr>
          <w:rFonts w:ascii="Calibri" w:hAnsi="Calibri" w:cs="Calibri"/>
          <w:sz w:val="20"/>
          <w:szCs w:val="20"/>
        </w:rPr>
        <w:t>, Julia Aram (Brighton and Sussex University Hospitals NHS Trust, Brighton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624572CF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1D525C26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Claire Rice (North Bristol NHS Trust, Bristol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7BA5D553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23F5C1D9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 xml:space="preserve">Stefano Pluchino, Luca </w:t>
      </w:r>
      <w:proofErr w:type="spellStart"/>
      <w:r w:rsidRPr="00A951D6">
        <w:rPr>
          <w:rFonts w:ascii="Calibri" w:hAnsi="Calibri" w:cs="Calibri"/>
          <w:sz w:val="20"/>
          <w:szCs w:val="20"/>
        </w:rPr>
        <w:t>Peruzzotti-Jametti</w:t>
      </w:r>
      <w:proofErr w:type="spellEnd"/>
      <w:r w:rsidRPr="00A951D6">
        <w:rPr>
          <w:rFonts w:ascii="Calibri" w:hAnsi="Calibri" w:cs="Calibri"/>
          <w:sz w:val="20"/>
          <w:szCs w:val="20"/>
        </w:rPr>
        <w:t xml:space="preserve"> (Cambridge University Hospitals NHS Foundation Trust, Cambridge, UK)</w:t>
      </w:r>
    </w:p>
    <w:p w14:paraId="261A5C81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5C5B7CF4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Sreedharan Harikrishnan, Nikki Guck (East Kent Hospitals University NHS Foundation Trust, Canterbury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3CD59068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6811B19B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 xml:space="preserve">Neil Robertson, Emma </w:t>
      </w:r>
      <w:proofErr w:type="spellStart"/>
      <w:r w:rsidRPr="00A951D6">
        <w:rPr>
          <w:rFonts w:ascii="Calibri" w:hAnsi="Calibri" w:cs="Calibri"/>
          <w:sz w:val="20"/>
          <w:szCs w:val="20"/>
        </w:rPr>
        <w:t>Tallantyre</w:t>
      </w:r>
      <w:proofErr w:type="spellEnd"/>
      <w:r w:rsidRPr="00A951D6">
        <w:rPr>
          <w:rFonts w:ascii="Calibri" w:hAnsi="Calibri" w:cs="Calibri"/>
          <w:sz w:val="20"/>
          <w:szCs w:val="20"/>
        </w:rPr>
        <w:t xml:space="preserve"> (University Hospital of Wales, Cardiff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09D7809F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2B6E0A29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Timothy Harrower (Royal Devon University Healthcare NHS Foundation Trust, Exeter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37889BCA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0ECD6682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Paul Gallagher (NHS Greater Glasgow and Clyde, Glasgow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78E23FB2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1AB291E4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lastRenderedPageBreak/>
        <w:t>Fayyaz Ahmed (Hull University Teaching Hospitals NHS Trust, Hull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4F93A5D4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6E4D9339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Carolyn Young, Heike Arndt (The Walton Centre NHS Foundation Trust, Liverpool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3115F069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31B4CBFB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Eli Silber (Lewisham and Greenwich NHS Trust, London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00021BE0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6BF422FC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Richard Nicholas (Imperial College Healthcare NHS Trust, London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0FEF09BF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6055B0BD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Martin Duddy (Royal Victoria Infirmary, The Newcastle upon Tyne Hospital NHS Foundation Trust, Newcastle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526A2005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4C5B4618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Martin Lee (Norfolk and Norwich University Hospitals NHS Foundation Trust, Norwich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649CDE3C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710683A1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Nikos Evangelou, Christopher Allen (Nottingham University Hospital NHS Trust, Nottingham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21F49D8B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404CA01C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Matthew Craner, Ruth Geraldes (Oxford University Hospitals NHS Foundation Trust, Oxford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56A71801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6350C34A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Jeremy Hobart (University Hospitals Plymouth NHS Trust, Plymouth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2C60E16C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1BB4C986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Charles Hillier (University Hospitals Dorset NHS Foundation Trust, Poole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01A3D2A1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04D41FC4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Suresh Chhetri (Lancashire Teaching Hospitals NHS Foundation Trust, Preston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58D35B4C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3F6267AF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 xml:space="preserve">Miriam </w:t>
      </w:r>
      <w:proofErr w:type="spellStart"/>
      <w:r w:rsidRPr="00A951D6">
        <w:rPr>
          <w:rFonts w:ascii="Calibri" w:hAnsi="Calibri" w:cs="Calibri"/>
          <w:sz w:val="20"/>
          <w:szCs w:val="20"/>
        </w:rPr>
        <w:t>Mattoscio</w:t>
      </w:r>
      <w:proofErr w:type="spellEnd"/>
      <w:r w:rsidRPr="00A951D6">
        <w:rPr>
          <w:rFonts w:ascii="Calibri" w:hAnsi="Calibri" w:cs="Calibri"/>
          <w:sz w:val="20"/>
          <w:szCs w:val="20"/>
        </w:rPr>
        <w:t>, Abhijit Chaudhuri (Barking, Havering and Redbridge University Hospitals NHS Trust, Romford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</w:p>
    <w:p w14:paraId="3D308A7A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0A3D455D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Seema Kalra (University Hospitals of North Midlands NHS Trust, Stoke-on-Trent, UK</w:t>
      </w:r>
      <w:proofErr w:type="gramStart"/>
      <w:r w:rsidRPr="00A951D6">
        <w:rPr>
          <w:rFonts w:ascii="Calibri" w:hAnsi="Calibri" w:cs="Calibri"/>
          <w:sz w:val="20"/>
          <w:szCs w:val="20"/>
        </w:rPr>
        <w:t>);</w:t>
      </w:r>
      <w:proofErr w:type="gramEnd"/>
      <w:r w:rsidRPr="00A951D6">
        <w:rPr>
          <w:rFonts w:ascii="Calibri" w:hAnsi="Calibri" w:cs="Calibri"/>
          <w:sz w:val="20"/>
          <w:szCs w:val="20"/>
        </w:rPr>
        <w:t> </w:t>
      </w:r>
    </w:p>
    <w:p w14:paraId="6B9AA87F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> </w:t>
      </w:r>
    </w:p>
    <w:p w14:paraId="273EF451" w14:textId="77777777" w:rsidR="00C42257" w:rsidRPr="00A951D6" w:rsidRDefault="00C42257" w:rsidP="00C42257">
      <w:pPr>
        <w:rPr>
          <w:rFonts w:ascii="Calibri" w:hAnsi="Calibri" w:cs="Calibri"/>
          <w:sz w:val="20"/>
          <w:szCs w:val="20"/>
        </w:rPr>
      </w:pPr>
      <w:r w:rsidRPr="00A951D6">
        <w:rPr>
          <w:rFonts w:ascii="Calibri" w:hAnsi="Calibri" w:cs="Calibri"/>
          <w:sz w:val="20"/>
          <w:szCs w:val="20"/>
        </w:rPr>
        <w:t xml:space="preserve">Agne </w:t>
      </w:r>
      <w:proofErr w:type="spellStart"/>
      <w:r w:rsidRPr="00A951D6">
        <w:rPr>
          <w:rFonts w:ascii="Calibri" w:hAnsi="Calibri" w:cs="Calibri"/>
          <w:sz w:val="20"/>
          <w:szCs w:val="20"/>
        </w:rPr>
        <w:t>Straukiene</w:t>
      </w:r>
      <w:proofErr w:type="spellEnd"/>
      <w:r w:rsidRPr="00A951D6">
        <w:rPr>
          <w:rFonts w:ascii="Calibri" w:hAnsi="Calibri" w:cs="Calibri"/>
          <w:sz w:val="20"/>
          <w:szCs w:val="20"/>
        </w:rPr>
        <w:t xml:space="preserve"> (Torbay &amp; South Devon NHS Foundation Trust, Torbay, UK).</w:t>
      </w:r>
    </w:p>
    <w:p w14:paraId="352F9BB9" w14:textId="77777777" w:rsidR="00C42257" w:rsidRDefault="00C42257" w:rsidP="00C42257"/>
    <w:p w14:paraId="5B4793F9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11377D04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2A82B677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2D6D65E1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295D2F3D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0ABDD425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658B8EF0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743A4F88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2A38713F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61435484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11C33542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6B0E0A2F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4CBF8AA9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4399E5F6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6993122A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350BB849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0D1D33BF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05830758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167EE35A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0E71CC2E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6AD0EEEC" w14:textId="77777777" w:rsidR="00C42257" w:rsidRDefault="00C42257" w:rsidP="00B02A9F">
      <w:pPr>
        <w:spacing w:line="276" w:lineRule="auto"/>
        <w:jc w:val="both"/>
        <w:rPr>
          <w:color w:val="000000"/>
        </w:rPr>
      </w:pPr>
    </w:p>
    <w:p w14:paraId="72616FEB" w14:textId="77777777" w:rsidR="00C42257" w:rsidRPr="00B02A9F" w:rsidRDefault="00C42257" w:rsidP="00B02A9F">
      <w:pPr>
        <w:spacing w:line="276" w:lineRule="auto"/>
        <w:jc w:val="both"/>
        <w:rPr>
          <w:color w:val="000000"/>
        </w:rPr>
      </w:pPr>
    </w:p>
    <w:p w14:paraId="48F8C5E0" w14:textId="77777777" w:rsidR="00C42257" w:rsidRDefault="00C42257" w:rsidP="00AD7AD7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4DE2BE8E" w14:textId="77777777" w:rsidR="0041601C" w:rsidRDefault="0041601C" w:rsidP="00AD7AD7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5A092BFD" w14:textId="623EDBF6" w:rsidR="0041601C" w:rsidRDefault="0041601C" w:rsidP="00AD7AD7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171505B8" w14:textId="614C3E96" w:rsidR="005C1A62" w:rsidRDefault="005C1A62" w:rsidP="009A0FA2">
      <w:pPr>
        <w:pStyle w:val="ListParagraph"/>
        <w:numPr>
          <w:ilvl w:val="0"/>
          <w:numId w:val="3"/>
        </w:numPr>
        <w:spacing w:line="276" w:lineRule="auto"/>
        <w:jc w:val="both"/>
        <w:rPr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  <w:t xml:space="preserve">ABILHAND-23 </w:t>
      </w:r>
      <w:r w:rsidR="00991C0C">
        <w:rPr>
          <w:b/>
          <w:bCs/>
          <w:color w:val="000000"/>
          <w:u w:val="single"/>
        </w:rPr>
        <w:t xml:space="preserve">and Nine Hole Peg Test </w:t>
      </w:r>
      <w:r>
        <w:rPr>
          <w:b/>
          <w:bCs/>
          <w:color w:val="000000"/>
          <w:u w:val="single"/>
        </w:rPr>
        <w:t>Distribution</w:t>
      </w:r>
      <w:r w:rsidR="00991C0C">
        <w:rPr>
          <w:b/>
          <w:bCs/>
          <w:color w:val="000000"/>
          <w:u w:val="single"/>
        </w:rPr>
        <w:t>s</w:t>
      </w:r>
    </w:p>
    <w:p w14:paraId="6D64DBE5" w14:textId="7BCAF1C1" w:rsidR="00991C0C" w:rsidRDefault="00991C0C" w:rsidP="00991C0C">
      <w:pPr>
        <w:spacing w:line="276" w:lineRule="auto"/>
        <w:jc w:val="both"/>
        <w:rPr>
          <w:b/>
          <w:bCs/>
          <w:color w:val="000000"/>
          <w:u w:val="single"/>
        </w:rPr>
      </w:pPr>
      <w:r>
        <w:rPr>
          <w:b/>
          <w:bCs/>
          <w:noProof/>
          <w:color w:val="000000"/>
          <w:u w:val="single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EFEBC1C" wp14:editId="6BE3AF5C">
            <wp:simplePos x="0" y="0"/>
            <wp:positionH relativeFrom="column">
              <wp:posOffset>3408831</wp:posOffset>
            </wp:positionH>
            <wp:positionV relativeFrom="paragraph">
              <wp:posOffset>41382</wp:posOffset>
            </wp:positionV>
            <wp:extent cx="2773045" cy="2938145"/>
            <wp:effectExtent l="0" t="0" r="0" b="0"/>
            <wp:wrapNone/>
            <wp:docPr id="353948805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948805" name="Picture 2" descr="A graph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3045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:color w:val="000000"/>
          <w:u w:val="single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68C93F7A" wp14:editId="31C37054">
            <wp:simplePos x="0" y="0"/>
            <wp:positionH relativeFrom="column">
              <wp:posOffset>421349</wp:posOffset>
            </wp:positionH>
            <wp:positionV relativeFrom="paragraph">
              <wp:posOffset>141077</wp:posOffset>
            </wp:positionV>
            <wp:extent cx="2708299" cy="2838976"/>
            <wp:effectExtent l="0" t="0" r="0" b="6350"/>
            <wp:wrapNone/>
            <wp:docPr id="1568890076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890076" name="Picture 1" descr="A graph of a number of peopl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8299" cy="28389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3FA274" w14:textId="063638F0" w:rsidR="00991C0C" w:rsidRDefault="00991C0C" w:rsidP="00991C0C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64A8FC15" w14:textId="147CDD27" w:rsidR="00991C0C" w:rsidRDefault="00991C0C" w:rsidP="00991C0C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22AFAA8B" w14:textId="3A3AB8B6" w:rsidR="00991C0C" w:rsidRDefault="00991C0C" w:rsidP="00991C0C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3808AB62" w14:textId="52D9E2F1" w:rsidR="00991C0C" w:rsidRPr="00991C0C" w:rsidRDefault="00991C0C" w:rsidP="00991C0C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1E1987D4" w14:textId="33194311" w:rsidR="00EE3290" w:rsidRDefault="00EE3290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50EAC2AD" w14:textId="3F8566F1" w:rsidR="00EE3290" w:rsidRDefault="00EE3290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4F64662C" w14:textId="77777777" w:rsidR="00EE3290" w:rsidRDefault="00EE3290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08C23D0A" w14:textId="77777777" w:rsidR="00991C0C" w:rsidRDefault="00991C0C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21F65949" w14:textId="77777777" w:rsidR="00991C0C" w:rsidRDefault="00991C0C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69D9553E" w14:textId="77777777" w:rsidR="00991C0C" w:rsidRDefault="00991C0C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3721BB1B" w14:textId="77777777" w:rsidR="00991C0C" w:rsidRDefault="00991C0C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26D4C15C" w14:textId="77777777" w:rsidR="00991C0C" w:rsidRDefault="00991C0C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35B06F9D" w14:textId="77777777" w:rsidR="00602B91" w:rsidRDefault="00602B91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18BAA311" w14:textId="77777777" w:rsidR="00602B91" w:rsidRDefault="00602B91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63892ECC" w14:textId="77777777" w:rsidR="00EE3290" w:rsidRPr="00EE3290" w:rsidRDefault="00EE3290" w:rsidP="00EE329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1E552A62" w14:textId="369B1987" w:rsidR="009A0FA2" w:rsidRDefault="00226450" w:rsidP="009A0FA2">
      <w:pPr>
        <w:pStyle w:val="ListParagraph"/>
        <w:numPr>
          <w:ilvl w:val="0"/>
          <w:numId w:val="3"/>
        </w:numPr>
        <w:spacing w:line="276" w:lineRule="auto"/>
        <w:jc w:val="both"/>
        <w:rPr>
          <w:b/>
          <w:bCs/>
          <w:color w:val="000000"/>
          <w:u w:val="single"/>
        </w:rPr>
      </w:pPr>
      <w:r>
        <w:rPr>
          <w:b/>
          <w:bCs/>
          <w:color w:val="000000"/>
          <w:u w:val="single"/>
        </w:rPr>
        <w:t xml:space="preserve">Simple </w:t>
      </w:r>
      <w:r w:rsidR="00BB2BE0" w:rsidRPr="00BB2BE0">
        <w:rPr>
          <w:b/>
          <w:bCs/>
          <w:color w:val="000000"/>
          <w:u w:val="single"/>
        </w:rPr>
        <w:t xml:space="preserve">Multiple Linear </w:t>
      </w:r>
      <w:r w:rsidR="00AD7AD7" w:rsidRPr="00BB2BE0">
        <w:rPr>
          <w:b/>
          <w:bCs/>
          <w:color w:val="000000"/>
          <w:u w:val="single"/>
        </w:rPr>
        <w:t>Regression</w:t>
      </w:r>
      <w:r w:rsidR="00AD7AD7" w:rsidRPr="005C1A62">
        <w:rPr>
          <w:b/>
          <w:bCs/>
          <w:color w:val="000000"/>
          <w:u w:val="single"/>
        </w:rPr>
        <w:t xml:space="preserve"> Model</w:t>
      </w:r>
      <w:r>
        <w:rPr>
          <w:b/>
          <w:bCs/>
          <w:color w:val="000000"/>
          <w:u w:val="single"/>
        </w:rPr>
        <w:t xml:space="preserve"> </w:t>
      </w:r>
    </w:p>
    <w:p w14:paraId="423BFC1D" w14:textId="77777777" w:rsidR="002135B0" w:rsidRDefault="002135B0" w:rsidP="002135B0">
      <w:pPr>
        <w:spacing w:line="276" w:lineRule="auto"/>
        <w:jc w:val="both"/>
        <w:rPr>
          <w:b/>
          <w:bCs/>
          <w:color w:val="000000"/>
          <w:u w:val="single"/>
        </w:rPr>
      </w:pPr>
    </w:p>
    <w:p w14:paraId="5E47BC05" w14:textId="77777777" w:rsidR="002135B0" w:rsidRPr="00510058" w:rsidRDefault="002135B0" w:rsidP="002135B0">
      <w:pPr>
        <w:spacing w:line="276" w:lineRule="auto"/>
        <w:jc w:val="both"/>
        <w:rPr>
          <w:b/>
          <w:bCs/>
          <w:color w:val="000000"/>
          <w:u w:val="single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417"/>
        <w:gridCol w:w="2127"/>
      </w:tblGrid>
      <w:tr w:rsidR="001C525E" w:rsidRPr="00510058" w14:paraId="6143743C" w14:textId="77777777" w:rsidTr="001C5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hideMark/>
          </w:tcPr>
          <w:p w14:paraId="0104FAF0" w14:textId="77777777" w:rsidR="002135B0" w:rsidRPr="00510058" w:rsidRDefault="002135B0" w:rsidP="001C525E">
            <w:pPr>
              <w:rPr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Predictor</w:t>
            </w:r>
          </w:p>
        </w:tc>
        <w:tc>
          <w:tcPr>
            <w:tcW w:w="1984" w:type="dxa"/>
            <w:hideMark/>
          </w:tcPr>
          <w:p w14:paraId="371B8AFA" w14:textId="77777777" w:rsidR="002135B0" w:rsidRPr="00510058" w:rsidRDefault="002135B0" w:rsidP="001C5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Estimate</w:t>
            </w:r>
          </w:p>
        </w:tc>
        <w:tc>
          <w:tcPr>
            <w:tcW w:w="1985" w:type="dxa"/>
            <w:hideMark/>
          </w:tcPr>
          <w:p w14:paraId="36AF5EBB" w14:textId="77777777" w:rsidR="002135B0" w:rsidRPr="00510058" w:rsidRDefault="002135B0" w:rsidP="001C5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Std. Error</w:t>
            </w:r>
          </w:p>
        </w:tc>
        <w:tc>
          <w:tcPr>
            <w:tcW w:w="1417" w:type="dxa"/>
            <w:hideMark/>
          </w:tcPr>
          <w:p w14:paraId="00D1FCEF" w14:textId="22CA61EB" w:rsidR="002135B0" w:rsidRPr="00510058" w:rsidRDefault="002135B0" w:rsidP="001C5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t-value</w:t>
            </w:r>
          </w:p>
        </w:tc>
        <w:tc>
          <w:tcPr>
            <w:tcW w:w="2127" w:type="dxa"/>
            <w:hideMark/>
          </w:tcPr>
          <w:p w14:paraId="12E11DDD" w14:textId="77777777" w:rsidR="002135B0" w:rsidRPr="00510058" w:rsidRDefault="002135B0" w:rsidP="001C5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p-value</w:t>
            </w:r>
          </w:p>
        </w:tc>
      </w:tr>
      <w:tr w:rsidR="001C525E" w:rsidRPr="00510058" w14:paraId="4637CDB8" w14:textId="77777777" w:rsidTr="001C5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73CF1C0A" w14:textId="77777777" w:rsidR="002135B0" w:rsidRPr="00510058" w:rsidRDefault="002135B0" w:rsidP="00011D41">
            <w:pPr>
              <w:rPr>
                <w:b w:val="0"/>
                <w:bCs w:val="0"/>
                <w:color w:val="000000"/>
              </w:rPr>
            </w:pPr>
            <w:r w:rsidRPr="00510058">
              <w:rPr>
                <w:color w:val="000000"/>
              </w:rPr>
              <w:t>(Intercept)</w:t>
            </w:r>
          </w:p>
        </w:tc>
        <w:tc>
          <w:tcPr>
            <w:tcW w:w="1984" w:type="dxa"/>
            <w:hideMark/>
          </w:tcPr>
          <w:p w14:paraId="6B73A5FD" w14:textId="7D701D27" w:rsidR="002135B0" w:rsidRPr="00510058" w:rsidRDefault="00897632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7632">
              <w:rPr>
                <w:color w:val="000000"/>
              </w:rPr>
              <w:t xml:space="preserve">3.873009   </w:t>
            </w:r>
          </w:p>
        </w:tc>
        <w:tc>
          <w:tcPr>
            <w:tcW w:w="1985" w:type="dxa"/>
            <w:hideMark/>
          </w:tcPr>
          <w:p w14:paraId="4EB3CC93" w14:textId="666219B5" w:rsidR="002135B0" w:rsidRPr="00510058" w:rsidRDefault="00226450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7632">
              <w:rPr>
                <w:color w:val="000000"/>
              </w:rPr>
              <w:t xml:space="preserve">0.308876  </w:t>
            </w:r>
          </w:p>
        </w:tc>
        <w:tc>
          <w:tcPr>
            <w:tcW w:w="1417" w:type="dxa"/>
            <w:hideMark/>
          </w:tcPr>
          <w:p w14:paraId="62BC125F" w14:textId="72E2C2FE" w:rsidR="002135B0" w:rsidRPr="00510058" w:rsidRDefault="00226450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7632">
              <w:rPr>
                <w:color w:val="000000"/>
              </w:rPr>
              <w:t xml:space="preserve">12.539  </w:t>
            </w:r>
          </w:p>
        </w:tc>
        <w:tc>
          <w:tcPr>
            <w:tcW w:w="2127" w:type="dxa"/>
            <w:hideMark/>
          </w:tcPr>
          <w:p w14:paraId="6419A0B9" w14:textId="6D5B8FF6" w:rsidR="002135B0" w:rsidRPr="00510058" w:rsidRDefault="00226450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7632">
              <w:rPr>
                <w:color w:val="000000"/>
              </w:rPr>
              <w:t>&lt; 2e-16 ***</w:t>
            </w:r>
          </w:p>
        </w:tc>
      </w:tr>
      <w:tr w:rsidR="00602B91" w:rsidRPr="00510058" w14:paraId="0F45B26A" w14:textId="77777777" w:rsidTr="001C5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C18EB0" w14:textId="77777777" w:rsidR="00602B91" w:rsidRDefault="00602B91" w:rsidP="00011D41">
            <w:pPr>
              <w:rPr>
                <w:color w:val="000000"/>
              </w:rPr>
            </w:pPr>
          </w:p>
        </w:tc>
        <w:tc>
          <w:tcPr>
            <w:tcW w:w="1984" w:type="dxa"/>
          </w:tcPr>
          <w:p w14:paraId="528BB22E" w14:textId="77777777" w:rsidR="00602B91" w:rsidRPr="00CE4466" w:rsidRDefault="00602B91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985" w:type="dxa"/>
          </w:tcPr>
          <w:p w14:paraId="543F6A0C" w14:textId="77777777" w:rsidR="00602B91" w:rsidRPr="00CE4466" w:rsidRDefault="00602B91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7" w:type="dxa"/>
          </w:tcPr>
          <w:p w14:paraId="1FD4384F" w14:textId="77777777" w:rsidR="00602B91" w:rsidRPr="00CE4466" w:rsidRDefault="00602B91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127" w:type="dxa"/>
          </w:tcPr>
          <w:p w14:paraId="2B810265" w14:textId="77777777" w:rsidR="00602B91" w:rsidRPr="00896405" w:rsidRDefault="00602B91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1C525E" w:rsidRPr="00510058" w14:paraId="06D75B47" w14:textId="77777777" w:rsidTr="001C5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65DBF6FD" w14:textId="7A9415A0" w:rsidR="002135B0" w:rsidRPr="00510058" w:rsidRDefault="00357F28" w:rsidP="00011D41">
            <w:pPr>
              <w:rPr>
                <w:color w:val="000000"/>
              </w:rPr>
            </w:pPr>
            <w:r>
              <w:rPr>
                <w:color w:val="000000"/>
              </w:rPr>
              <w:t>Mean Combined</w:t>
            </w:r>
            <w:r w:rsidR="007B7200">
              <w:rPr>
                <w:color w:val="000000"/>
              </w:rPr>
              <w:t xml:space="preserve"> </w:t>
            </w:r>
            <w:r w:rsidR="00991C0C">
              <w:rPr>
                <w:color w:val="000000"/>
              </w:rPr>
              <w:t>NHPT</w:t>
            </w:r>
          </w:p>
        </w:tc>
        <w:tc>
          <w:tcPr>
            <w:tcW w:w="1984" w:type="dxa"/>
            <w:hideMark/>
          </w:tcPr>
          <w:p w14:paraId="429F3E5F" w14:textId="45E196DC" w:rsidR="002135B0" w:rsidRPr="00510058" w:rsidRDefault="00D36409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-0.049788   </w:t>
            </w:r>
          </w:p>
        </w:tc>
        <w:tc>
          <w:tcPr>
            <w:tcW w:w="1985" w:type="dxa"/>
            <w:hideMark/>
          </w:tcPr>
          <w:p w14:paraId="7228A304" w14:textId="1CD174EA" w:rsidR="002135B0" w:rsidRPr="00510058" w:rsidRDefault="00226450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0.008174  </w:t>
            </w:r>
          </w:p>
        </w:tc>
        <w:tc>
          <w:tcPr>
            <w:tcW w:w="1417" w:type="dxa"/>
            <w:hideMark/>
          </w:tcPr>
          <w:p w14:paraId="1C02CEDC" w14:textId="10F5933E" w:rsidR="002135B0" w:rsidRPr="00510058" w:rsidRDefault="00226450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-6.091 </w:t>
            </w:r>
          </w:p>
        </w:tc>
        <w:tc>
          <w:tcPr>
            <w:tcW w:w="2127" w:type="dxa"/>
            <w:hideMark/>
          </w:tcPr>
          <w:p w14:paraId="32C691E2" w14:textId="03B064AC" w:rsidR="002135B0" w:rsidRPr="00510058" w:rsidRDefault="00226450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>5.21e-09 ***</w:t>
            </w:r>
          </w:p>
        </w:tc>
      </w:tr>
      <w:tr w:rsidR="009706D8" w:rsidRPr="00510058" w14:paraId="509FDFDB" w14:textId="77777777" w:rsidTr="001C5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0ED573E9" w14:textId="3E65A42F" w:rsidR="002135B0" w:rsidRPr="00510058" w:rsidRDefault="002135B0" w:rsidP="00011D41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  <w:r w:rsidR="00357F28">
              <w:rPr>
                <w:color w:val="000000"/>
              </w:rPr>
              <w:t xml:space="preserve"> (</w:t>
            </w:r>
            <w:r w:rsidRPr="00510058">
              <w:rPr>
                <w:color w:val="000000"/>
              </w:rPr>
              <w:t>centred</w:t>
            </w:r>
            <w:r w:rsidR="00357F28">
              <w:rPr>
                <w:color w:val="000000"/>
              </w:rPr>
              <w:t>)</w:t>
            </w:r>
          </w:p>
        </w:tc>
        <w:tc>
          <w:tcPr>
            <w:tcW w:w="1984" w:type="dxa"/>
            <w:hideMark/>
          </w:tcPr>
          <w:p w14:paraId="2DCC5F34" w14:textId="4D8AF14E" w:rsidR="002135B0" w:rsidRPr="00510058" w:rsidRDefault="00D36409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-0.005211   </w:t>
            </w:r>
          </w:p>
        </w:tc>
        <w:tc>
          <w:tcPr>
            <w:tcW w:w="1985" w:type="dxa"/>
            <w:hideMark/>
          </w:tcPr>
          <w:p w14:paraId="146D1227" w14:textId="371EF3F9" w:rsidR="002135B0" w:rsidRPr="00510058" w:rsidRDefault="00226450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0.017745  </w:t>
            </w:r>
          </w:p>
        </w:tc>
        <w:tc>
          <w:tcPr>
            <w:tcW w:w="1417" w:type="dxa"/>
            <w:hideMark/>
          </w:tcPr>
          <w:p w14:paraId="375E27DA" w14:textId="747458C7" w:rsidR="002135B0" w:rsidRPr="00510058" w:rsidRDefault="00226450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-0.294  </w:t>
            </w:r>
          </w:p>
        </w:tc>
        <w:tc>
          <w:tcPr>
            <w:tcW w:w="2127" w:type="dxa"/>
            <w:hideMark/>
          </w:tcPr>
          <w:p w14:paraId="322BAD30" w14:textId="4EC1379D" w:rsidR="002135B0" w:rsidRPr="00510058" w:rsidRDefault="00226450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>0.76929</w:t>
            </w:r>
          </w:p>
        </w:tc>
      </w:tr>
      <w:tr w:rsidR="004B79BE" w:rsidRPr="00510058" w14:paraId="324B23F5" w14:textId="77777777" w:rsidTr="001C5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05BB119" w14:textId="64473DA9" w:rsidR="002135B0" w:rsidRPr="00510058" w:rsidRDefault="002135B0" w:rsidP="00011D41">
            <w:pPr>
              <w:rPr>
                <w:color w:val="000000"/>
              </w:rPr>
            </w:pPr>
            <w:r w:rsidRPr="00510058">
              <w:rPr>
                <w:color w:val="000000"/>
              </w:rPr>
              <w:t>prog</w:t>
            </w:r>
            <w:r w:rsidR="00357F28">
              <w:rPr>
                <w:color w:val="000000"/>
              </w:rPr>
              <w:t xml:space="preserve">ressive </w:t>
            </w:r>
            <w:r w:rsidR="009706D8">
              <w:rPr>
                <w:color w:val="000000"/>
              </w:rPr>
              <w:t>Disease Duration (</w:t>
            </w:r>
            <w:r w:rsidRPr="00510058">
              <w:rPr>
                <w:color w:val="000000"/>
              </w:rPr>
              <w:t>centred</w:t>
            </w:r>
            <w:r w:rsidR="009706D8">
              <w:rPr>
                <w:color w:val="000000"/>
              </w:rPr>
              <w:t>)</w:t>
            </w:r>
          </w:p>
        </w:tc>
        <w:tc>
          <w:tcPr>
            <w:tcW w:w="1984" w:type="dxa"/>
            <w:hideMark/>
          </w:tcPr>
          <w:p w14:paraId="78A5CC11" w14:textId="7F9BD90B" w:rsidR="002135B0" w:rsidRPr="00510058" w:rsidRDefault="00D36409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0.024027   </w:t>
            </w:r>
          </w:p>
        </w:tc>
        <w:tc>
          <w:tcPr>
            <w:tcW w:w="1985" w:type="dxa"/>
            <w:hideMark/>
          </w:tcPr>
          <w:p w14:paraId="0B92AD07" w14:textId="69AB32AD" w:rsidR="002135B0" w:rsidRPr="00510058" w:rsidRDefault="00226450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0.028711   </w:t>
            </w:r>
          </w:p>
        </w:tc>
        <w:tc>
          <w:tcPr>
            <w:tcW w:w="1417" w:type="dxa"/>
            <w:hideMark/>
          </w:tcPr>
          <w:p w14:paraId="15049AF8" w14:textId="5A2C96E6" w:rsidR="002135B0" w:rsidRPr="00510058" w:rsidRDefault="00226450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0.837  </w:t>
            </w:r>
          </w:p>
        </w:tc>
        <w:tc>
          <w:tcPr>
            <w:tcW w:w="2127" w:type="dxa"/>
            <w:hideMark/>
          </w:tcPr>
          <w:p w14:paraId="6CB9E320" w14:textId="263FA2C4" w:rsidR="002135B0" w:rsidRPr="00510058" w:rsidRDefault="00226450" w:rsidP="0001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36409">
              <w:rPr>
                <w:color w:val="000000"/>
              </w:rPr>
              <w:t xml:space="preserve">0.40362  </w:t>
            </w:r>
          </w:p>
        </w:tc>
      </w:tr>
      <w:tr w:rsidR="009706D8" w:rsidRPr="00510058" w14:paraId="169DD24C" w14:textId="77777777" w:rsidTr="001C52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7AF460C" w14:textId="1CCDA2F1" w:rsidR="002135B0" w:rsidRPr="00510058" w:rsidRDefault="002135B0" w:rsidP="00011D41">
            <w:pPr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1984" w:type="dxa"/>
          </w:tcPr>
          <w:p w14:paraId="6A1EFE3E" w14:textId="2258C279" w:rsidR="002135B0" w:rsidRPr="00510058" w:rsidRDefault="00BF201B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201B">
              <w:rPr>
                <w:color w:val="000000"/>
              </w:rPr>
              <w:t xml:space="preserve">-0.780102   </w:t>
            </w:r>
          </w:p>
        </w:tc>
        <w:tc>
          <w:tcPr>
            <w:tcW w:w="1985" w:type="dxa"/>
          </w:tcPr>
          <w:p w14:paraId="420C8018" w14:textId="625A4874" w:rsidR="002135B0" w:rsidRPr="00510058" w:rsidRDefault="00226450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201B">
              <w:rPr>
                <w:color w:val="000000"/>
              </w:rPr>
              <w:t xml:space="preserve">0.271574  </w:t>
            </w:r>
          </w:p>
        </w:tc>
        <w:tc>
          <w:tcPr>
            <w:tcW w:w="1417" w:type="dxa"/>
          </w:tcPr>
          <w:p w14:paraId="749ADDF3" w14:textId="14AA673D" w:rsidR="002135B0" w:rsidRPr="00510058" w:rsidRDefault="00226450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201B">
              <w:rPr>
                <w:color w:val="000000"/>
              </w:rPr>
              <w:t xml:space="preserve">-2.873  </w:t>
            </w:r>
          </w:p>
        </w:tc>
        <w:tc>
          <w:tcPr>
            <w:tcW w:w="2127" w:type="dxa"/>
          </w:tcPr>
          <w:p w14:paraId="7441AD2F" w14:textId="130D5F49" w:rsidR="002135B0" w:rsidRPr="00510058" w:rsidRDefault="00226450" w:rsidP="0001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F201B">
              <w:rPr>
                <w:color w:val="000000"/>
              </w:rPr>
              <w:t>0.00449 **</w:t>
            </w:r>
          </w:p>
        </w:tc>
      </w:tr>
    </w:tbl>
    <w:p w14:paraId="3F996894" w14:textId="77777777" w:rsidR="002135B0" w:rsidRPr="00C47AB5" w:rsidRDefault="002135B0" w:rsidP="002135B0">
      <w:pPr>
        <w:pStyle w:val="NormalWeb"/>
        <w:rPr>
          <w:color w:val="000000"/>
        </w:rPr>
      </w:pPr>
      <w:r w:rsidRPr="00510058">
        <w:rPr>
          <w:color w:val="000000"/>
        </w:rPr>
        <w:t>**Significance codes: *** p &lt; 0.001, ** p &lt; 0.01, * p &lt; 0.05</w:t>
      </w:r>
    </w:p>
    <w:p w14:paraId="7B4DCDBA" w14:textId="77777777" w:rsidR="002135B0" w:rsidRPr="00510058" w:rsidRDefault="002135B0" w:rsidP="002135B0">
      <w:pPr>
        <w:pStyle w:val="Heading4"/>
        <w:rPr>
          <w:rFonts w:cs="Times New Roman"/>
          <w:color w:val="000000"/>
        </w:rPr>
      </w:pPr>
      <w:r w:rsidRPr="00510058">
        <w:rPr>
          <w:rFonts w:cs="Times New Roman"/>
          <w:color w:val="000000"/>
        </w:rPr>
        <w:t>Model Performance</w:t>
      </w:r>
    </w:p>
    <w:p w14:paraId="72DA6236" w14:textId="78593354" w:rsidR="002135B0" w:rsidRPr="009A0FA2" w:rsidRDefault="002135B0" w:rsidP="002135B0">
      <w:pPr>
        <w:numPr>
          <w:ilvl w:val="0"/>
          <w:numId w:val="1"/>
        </w:numPr>
        <w:spacing w:before="100" w:beforeAutospacing="1" w:after="100" w:afterAutospacing="1"/>
        <w:rPr>
          <w:rStyle w:val="Strong"/>
          <w:b w:val="0"/>
          <w:bCs w:val="0"/>
          <w:color w:val="000000"/>
        </w:rPr>
      </w:pPr>
      <w:r w:rsidRPr="009A0FA2">
        <w:rPr>
          <w:rStyle w:val="Strong"/>
          <w:rFonts w:eastAsiaTheme="majorEastAsia"/>
          <w:color w:val="000000"/>
        </w:rPr>
        <w:t>Residual Standard Error</w:t>
      </w:r>
      <w:r w:rsidRPr="009A0FA2">
        <w:rPr>
          <w:color w:val="000000"/>
        </w:rPr>
        <w:t xml:space="preserve">: </w:t>
      </w:r>
      <w:r>
        <w:t>1.7</w:t>
      </w:r>
      <w:r w:rsidR="00D877B7">
        <w:t>6</w:t>
      </w:r>
      <w:r w:rsidR="00BF201B">
        <w:t>5</w:t>
      </w:r>
      <w:r>
        <w:t xml:space="preserve"> on 21</w:t>
      </w:r>
      <w:r w:rsidR="00BF201B">
        <w:t>2</w:t>
      </w:r>
      <w:r>
        <w:t xml:space="preserve"> degrees of freedom</w:t>
      </w:r>
      <w:r w:rsidRPr="009A0FA2">
        <w:rPr>
          <w:rStyle w:val="Strong"/>
          <w:rFonts w:eastAsiaTheme="majorEastAsia"/>
          <w:color w:val="000000"/>
        </w:rPr>
        <w:t xml:space="preserve"> </w:t>
      </w:r>
    </w:p>
    <w:p w14:paraId="3EF6A562" w14:textId="49934ED7" w:rsidR="002135B0" w:rsidRPr="009A0FA2" w:rsidRDefault="002135B0" w:rsidP="002135B0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9A0FA2">
        <w:rPr>
          <w:rStyle w:val="Strong"/>
          <w:rFonts w:eastAsiaTheme="majorEastAsia"/>
          <w:color w:val="000000"/>
        </w:rPr>
        <w:t>Multiple R-squared</w:t>
      </w:r>
      <w:r>
        <w:t xml:space="preserve">:  </w:t>
      </w:r>
      <w:r w:rsidRPr="00C47AB5">
        <w:rPr>
          <w:color w:val="000000"/>
        </w:rPr>
        <w:t>0.</w:t>
      </w:r>
      <w:r w:rsidR="00D877B7">
        <w:rPr>
          <w:color w:val="000000"/>
        </w:rPr>
        <w:t>1</w:t>
      </w:r>
      <w:r w:rsidR="00BF201B">
        <w:rPr>
          <w:color w:val="000000"/>
        </w:rPr>
        <w:t>82</w:t>
      </w:r>
    </w:p>
    <w:p w14:paraId="17336C82" w14:textId="3C7C32E2" w:rsidR="002135B0" w:rsidRPr="00510058" w:rsidRDefault="002135B0" w:rsidP="002135B0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510058">
        <w:rPr>
          <w:rStyle w:val="Strong"/>
          <w:rFonts w:eastAsiaTheme="majorEastAsia"/>
          <w:color w:val="000000"/>
        </w:rPr>
        <w:t>Adjusted R-squared</w:t>
      </w:r>
      <w:r>
        <w:t xml:space="preserve">:  </w:t>
      </w:r>
      <w:r w:rsidRPr="00C47AB5">
        <w:rPr>
          <w:color w:val="000000"/>
        </w:rPr>
        <w:t>0.</w:t>
      </w:r>
      <w:r w:rsidR="00D877B7">
        <w:rPr>
          <w:color w:val="000000"/>
        </w:rPr>
        <w:t>16</w:t>
      </w:r>
      <w:r w:rsidR="00BF201B">
        <w:rPr>
          <w:color w:val="000000"/>
        </w:rPr>
        <w:t>65</w:t>
      </w:r>
    </w:p>
    <w:p w14:paraId="2AD66AC7" w14:textId="28DB1D36" w:rsidR="002135B0" w:rsidRPr="006D4364" w:rsidRDefault="002135B0" w:rsidP="002135B0">
      <w:pPr>
        <w:numPr>
          <w:ilvl w:val="0"/>
          <w:numId w:val="1"/>
        </w:numPr>
        <w:spacing w:before="100" w:beforeAutospacing="1" w:after="100" w:afterAutospacing="1"/>
        <w:rPr>
          <w:rStyle w:val="Strong"/>
          <w:b w:val="0"/>
          <w:bCs w:val="0"/>
          <w:color w:val="000000"/>
        </w:rPr>
      </w:pPr>
      <w:r w:rsidRPr="006D4364">
        <w:rPr>
          <w:rStyle w:val="Strong"/>
          <w:rFonts w:eastAsiaTheme="majorEastAsia"/>
          <w:color w:val="000000"/>
        </w:rPr>
        <w:t>F-statistic</w:t>
      </w:r>
      <w:r w:rsidRPr="006D4364">
        <w:rPr>
          <w:color w:val="000000"/>
        </w:rPr>
        <w:t xml:space="preserve">: </w:t>
      </w:r>
      <w:r w:rsidR="00BF201B">
        <w:rPr>
          <w:color w:val="000000"/>
        </w:rPr>
        <w:t>11.79</w:t>
      </w:r>
      <w:r w:rsidRPr="00C47AB5">
        <w:rPr>
          <w:color w:val="000000"/>
        </w:rPr>
        <w:t xml:space="preserve"> on </w:t>
      </w:r>
      <w:r w:rsidR="00AE2B0C">
        <w:rPr>
          <w:color w:val="000000"/>
        </w:rPr>
        <w:t>4</w:t>
      </w:r>
      <w:r w:rsidRPr="00C47AB5">
        <w:rPr>
          <w:color w:val="000000"/>
        </w:rPr>
        <w:t xml:space="preserve"> and 21</w:t>
      </w:r>
      <w:r w:rsidR="00AE2B0C">
        <w:rPr>
          <w:color w:val="000000"/>
        </w:rPr>
        <w:t>2</w:t>
      </w:r>
      <w:r w:rsidRPr="00C47AB5">
        <w:rPr>
          <w:color w:val="000000"/>
        </w:rPr>
        <w:t xml:space="preserve"> DF</w:t>
      </w:r>
      <w:r w:rsidRPr="006D4364">
        <w:rPr>
          <w:rStyle w:val="Strong"/>
          <w:rFonts w:eastAsiaTheme="majorEastAsia"/>
          <w:color w:val="000000"/>
        </w:rPr>
        <w:t xml:space="preserve"> </w:t>
      </w:r>
    </w:p>
    <w:p w14:paraId="7ECB2CEE" w14:textId="24AFB532" w:rsidR="002135B0" w:rsidRPr="006D4364" w:rsidRDefault="002135B0" w:rsidP="002135B0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6D4364">
        <w:rPr>
          <w:rStyle w:val="Strong"/>
          <w:rFonts w:eastAsiaTheme="majorEastAsia"/>
          <w:color w:val="000000"/>
        </w:rPr>
        <w:t>p-value</w:t>
      </w:r>
      <w:r w:rsidRPr="006D4364">
        <w:rPr>
          <w:color w:val="000000"/>
        </w:rPr>
        <w:t xml:space="preserve">: </w:t>
      </w:r>
      <w:r w:rsidR="00AE2B0C" w:rsidRPr="00AE2B0C">
        <w:rPr>
          <w:color w:val="000000"/>
        </w:rPr>
        <w:t>1.149e-08</w:t>
      </w:r>
    </w:p>
    <w:p w14:paraId="5387A217" w14:textId="40C51EBD" w:rsidR="002135B0" w:rsidRPr="00D04EDF" w:rsidRDefault="002135B0" w:rsidP="00D04EDF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2754F4">
        <w:rPr>
          <w:b/>
          <w:bCs/>
          <w:color w:val="000000"/>
        </w:rPr>
        <w:t>AIC</w:t>
      </w:r>
      <w:r>
        <w:rPr>
          <w:color w:val="000000"/>
        </w:rPr>
        <w:t xml:space="preserve">: </w:t>
      </w:r>
      <w:r w:rsidR="00AE2B0C" w:rsidRPr="00AE2B0C">
        <w:rPr>
          <w:color w:val="000000"/>
        </w:rPr>
        <w:t>869.4138</w:t>
      </w:r>
    </w:p>
    <w:p w14:paraId="68C0CA64" w14:textId="77777777" w:rsidR="00D04EDF" w:rsidRDefault="002135B0" w:rsidP="00D04EDF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D04EDF">
        <w:rPr>
          <w:b/>
          <w:bCs/>
          <w:color w:val="000000"/>
        </w:rPr>
        <w:t>BIC</w:t>
      </w:r>
      <w:r w:rsidRPr="00D04EDF">
        <w:rPr>
          <w:color w:val="000000"/>
        </w:rPr>
        <w:t xml:space="preserve">: </w:t>
      </w:r>
      <w:r w:rsidR="00D04EDF" w:rsidRPr="00AE2B0C">
        <w:rPr>
          <w:color w:val="000000"/>
        </w:rPr>
        <w:t>889.6931</w:t>
      </w:r>
    </w:p>
    <w:p w14:paraId="7570AF04" w14:textId="7596A2CC" w:rsidR="002135B0" w:rsidRPr="00D04EDF" w:rsidRDefault="002135B0" w:rsidP="00D04EDF">
      <w:pPr>
        <w:spacing w:before="100" w:beforeAutospacing="1" w:after="100" w:afterAutospacing="1"/>
        <w:ind w:left="360"/>
        <w:rPr>
          <w:color w:val="000000"/>
        </w:rPr>
      </w:pPr>
      <w:r w:rsidRPr="00D04EDF">
        <w:rPr>
          <w:color w:val="000000"/>
        </w:rPr>
        <w:t>Model Fit and Assumptions</w:t>
      </w:r>
    </w:p>
    <w:p w14:paraId="7EF7308C" w14:textId="77777777" w:rsidR="002135B0" w:rsidRPr="00510058" w:rsidRDefault="002135B0" w:rsidP="002135B0">
      <w:pPr>
        <w:pStyle w:val="NormalWeb"/>
        <w:numPr>
          <w:ilvl w:val="0"/>
          <w:numId w:val="2"/>
        </w:numPr>
        <w:rPr>
          <w:color w:val="000000"/>
        </w:rPr>
      </w:pPr>
      <w:r w:rsidRPr="00510058">
        <w:rPr>
          <w:rStyle w:val="Strong"/>
          <w:rFonts w:eastAsiaTheme="majorEastAsia"/>
          <w:color w:val="000000"/>
        </w:rPr>
        <w:t>Residuals</w:t>
      </w:r>
      <w:r w:rsidRPr="00510058">
        <w:rPr>
          <w:color w:val="000000"/>
        </w:rPr>
        <w:t>: The distribution of the residuals was examined through plots and histograms. The residuals appeared to be approximately normally distributed, with the following summary statistics:</w:t>
      </w:r>
    </w:p>
    <w:p w14:paraId="736F2C9B" w14:textId="7642AB09" w:rsidR="00285C46" w:rsidRPr="00285C46" w:rsidRDefault="002135B0" w:rsidP="00E0617D">
      <w:pPr>
        <w:pStyle w:val="ListParagraph"/>
        <w:numPr>
          <w:ilvl w:val="1"/>
          <w:numId w:val="2"/>
        </w:numPr>
        <w:spacing w:before="100" w:beforeAutospacing="1" w:after="100" w:afterAutospacing="1"/>
        <w:rPr>
          <w:rStyle w:val="Strong"/>
          <w:b w:val="0"/>
          <w:bCs w:val="0"/>
          <w:color w:val="000000"/>
        </w:rPr>
      </w:pPr>
      <w:r w:rsidRPr="00285C46">
        <w:rPr>
          <w:rStyle w:val="Strong"/>
          <w:rFonts w:eastAsiaTheme="majorEastAsia"/>
          <w:color w:val="000000"/>
        </w:rPr>
        <w:t>Minimum</w:t>
      </w:r>
      <w:r w:rsidRPr="00285C46">
        <w:rPr>
          <w:color w:val="000000"/>
        </w:rPr>
        <w:t xml:space="preserve">: </w:t>
      </w:r>
      <w:r w:rsidR="00220E28">
        <w:t>-4.1173</w:t>
      </w:r>
    </w:p>
    <w:p w14:paraId="0187070B" w14:textId="253CC3BE" w:rsidR="002135B0" w:rsidRPr="00285C46" w:rsidRDefault="002135B0" w:rsidP="00E0617D">
      <w:pPr>
        <w:pStyle w:val="ListParagraph"/>
        <w:numPr>
          <w:ilvl w:val="1"/>
          <w:numId w:val="2"/>
        </w:numPr>
        <w:spacing w:before="100" w:beforeAutospacing="1" w:after="100" w:afterAutospacing="1"/>
        <w:rPr>
          <w:color w:val="000000"/>
        </w:rPr>
      </w:pPr>
      <w:r w:rsidRPr="00285C46">
        <w:rPr>
          <w:rStyle w:val="Strong"/>
          <w:rFonts w:eastAsiaTheme="majorEastAsia"/>
          <w:color w:val="000000"/>
        </w:rPr>
        <w:t>1st Quartile</w:t>
      </w:r>
      <w:r w:rsidRPr="00285C46">
        <w:rPr>
          <w:color w:val="000000"/>
        </w:rPr>
        <w:t xml:space="preserve">: </w:t>
      </w:r>
      <w:r w:rsidR="00220E28">
        <w:t>-1.2725</w:t>
      </w:r>
    </w:p>
    <w:p w14:paraId="3425EF43" w14:textId="46218B46" w:rsidR="002135B0" w:rsidRPr="00FD48BD" w:rsidRDefault="002135B0" w:rsidP="002135B0">
      <w:pPr>
        <w:numPr>
          <w:ilvl w:val="1"/>
          <w:numId w:val="2"/>
        </w:numPr>
        <w:spacing w:before="100" w:beforeAutospacing="1" w:after="100" w:afterAutospacing="1"/>
        <w:rPr>
          <w:color w:val="000000"/>
        </w:rPr>
      </w:pPr>
      <w:r w:rsidRPr="00FD48BD">
        <w:rPr>
          <w:rStyle w:val="Strong"/>
          <w:rFonts w:eastAsiaTheme="majorEastAsia"/>
          <w:color w:val="000000"/>
        </w:rPr>
        <w:t>Median</w:t>
      </w:r>
      <w:r w:rsidRPr="00FD48BD">
        <w:rPr>
          <w:color w:val="000000"/>
        </w:rPr>
        <w:t xml:space="preserve">: </w:t>
      </w:r>
      <w:r w:rsidR="00220E28">
        <w:t xml:space="preserve">-0.2278  </w:t>
      </w:r>
    </w:p>
    <w:p w14:paraId="2E58B502" w14:textId="7F08BA50" w:rsidR="002135B0" w:rsidRDefault="002135B0" w:rsidP="002135B0">
      <w:pPr>
        <w:numPr>
          <w:ilvl w:val="1"/>
          <w:numId w:val="2"/>
        </w:numPr>
        <w:spacing w:before="100" w:beforeAutospacing="1" w:after="100" w:afterAutospacing="1"/>
      </w:pPr>
      <w:r w:rsidRPr="00FD48BD">
        <w:rPr>
          <w:rStyle w:val="Strong"/>
          <w:rFonts w:eastAsiaTheme="majorEastAsia"/>
          <w:color w:val="000000"/>
        </w:rPr>
        <w:t>3rd Quartile</w:t>
      </w:r>
      <w:r w:rsidRPr="00FD48BD">
        <w:rPr>
          <w:color w:val="000000"/>
        </w:rPr>
        <w:t xml:space="preserve">: </w:t>
      </w:r>
      <w:r w:rsidR="00220E28">
        <w:t xml:space="preserve">1.0183  </w:t>
      </w:r>
    </w:p>
    <w:p w14:paraId="4DCA934F" w14:textId="2858FDD1" w:rsidR="002135B0" w:rsidRPr="00220E28" w:rsidRDefault="002135B0" w:rsidP="002135B0">
      <w:pPr>
        <w:numPr>
          <w:ilvl w:val="1"/>
          <w:numId w:val="2"/>
        </w:numPr>
        <w:spacing w:before="100" w:beforeAutospacing="1" w:after="100" w:afterAutospacing="1"/>
        <w:rPr>
          <w:rStyle w:val="Strong"/>
          <w:b w:val="0"/>
          <w:bCs w:val="0"/>
        </w:rPr>
      </w:pPr>
      <w:proofErr w:type="spellStart"/>
      <w:r w:rsidRPr="00FD48BD">
        <w:rPr>
          <w:rStyle w:val="Strong"/>
          <w:rFonts w:eastAsiaTheme="majorEastAsia"/>
          <w:color w:val="000000"/>
        </w:rPr>
        <w:lastRenderedPageBreak/>
        <w:t>Maxmum</w:t>
      </w:r>
      <w:proofErr w:type="spellEnd"/>
      <w:r w:rsidRPr="00FD48BD">
        <w:rPr>
          <w:color w:val="000000"/>
        </w:rPr>
        <w:t xml:space="preserve">: </w:t>
      </w:r>
      <w:r w:rsidR="00220E28">
        <w:t>4.6708</w:t>
      </w:r>
    </w:p>
    <w:p w14:paraId="61245161" w14:textId="16ABED3C" w:rsidR="002135B0" w:rsidRPr="006D4F5D" w:rsidRDefault="00927884" w:rsidP="006D4F5D">
      <w:pPr>
        <w:spacing w:before="100" w:beforeAutospacing="1" w:after="100" w:afterAutospacing="1"/>
        <w:jc w:val="center"/>
        <w:rPr>
          <w:rStyle w:val="Strong"/>
          <w:b w:val="0"/>
          <w:bCs w:val="0"/>
        </w:rPr>
      </w:pPr>
      <w:r>
        <w:rPr>
          <w:noProof/>
          <w14:ligatures w14:val="standardContextual"/>
        </w:rPr>
        <w:drawing>
          <wp:inline distT="0" distB="0" distL="0" distR="0" wp14:anchorId="2CA4EAB5" wp14:editId="0672A39F">
            <wp:extent cx="2554736" cy="2698427"/>
            <wp:effectExtent l="0" t="0" r="0" b="0"/>
            <wp:docPr id="1812437206" name="Picture 4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437206" name="Picture 4" descr="A graph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878" cy="2749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E5591A0" wp14:editId="3F890431">
            <wp:extent cx="2666418" cy="2711812"/>
            <wp:effectExtent l="0" t="0" r="635" b="6350"/>
            <wp:docPr id="1729445102" name="Picture 5" descr="A graph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445102" name="Picture 5" descr="A graph of a model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0599" cy="272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2DA6B" w14:textId="77777777" w:rsidR="002135B0" w:rsidRPr="001C4F8D" w:rsidRDefault="002135B0" w:rsidP="002135B0">
      <w:pPr>
        <w:numPr>
          <w:ilvl w:val="0"/>
          <w:numId w:val="2"/>
        </w:numPr>
        <w:spacing w:before="100" w:beforeAutospacing="1" w:after="100" w:afterAutospacing="1"/>
        <w:rPr>
          <w:rStyle w:val="Strong"/>
          <w:b w:val="0"/>
          <w:bCs w:val="0"/>
          <w:color w:val="000000"/>
        </w:rPr>
      </w:pPr>
      <w:r w:rsidRPr="00510058">
        <w:rPr>
          <w:rStyle w:val="Strong"/>
          <w:rFonts w:eastAsiaTheme="majorEastAsia"/>
          <w:color w:val="000000"/>
        </w:rPr>
        <w:t>Variance Inflation Factor (VIF)</w:t>
      </w:r>
      <w:r w:rsidRPr="00510058">
        <w:rPr>
          <w:color w:val="000000"/>
        </w:rPr>
        <w:t>: Multicollinearity was assessed using VIF values, all of which were below 5, indicating no significant multicollinearity among the predictors:</w:t>
      </w:r>
    </w:p>
    <w:p w14:paraId="0A920F18" w14:textId="5ED820BB" w:rsidR="002135B0" w:rsidRDefault="006D4F5D" w:rsidP="002135B0">
      <w:pPr>
        <w:numPr>
          <w:ilvl w:val="1"/>
          <w:numId w:val="2"/>
        </w:numPr>
        <w:spacing w:before="100" w:beforeAutospacing="1" w:after="100" w:afterAutospacing="1"/>
      </w:pPr>
      <w:r>
        <w:t xml:space="preserve">Mean Combined NHPT: </w:t>
      </w:r>
      <w:r>
        <w:t xml:space="preserve">1.058637          </w:t>
      </w:r>
    </w:p>
    <w:p w14:paraId="2059C57E" w14:textId="676ED515" w:rsidR="002135B0" w:rsidRDefault="006D4F5D" w:rsidP="002135B0">
      <w:pPr>
        <w:numPr>
          <w:ilvl w:val="1"/>
          <w:numId w:val="2"/>
        </w:numPr>
        <w:spacing w:before="100" w:beforeAutospacing="1" w:after="100" w:afterAutospacing="1"/>
      </w:pPr>
      <w:r>
        <w:t>Age (centred)</w:t>
      </w:r>
      <w:r w:rsidR="002135B0">
        <w:t xml:space="preserve">: </w:t>
      </w:r>
      <w:r>
        <w:t xml:space="preserve">1.101829          </w:t>
      </w:r>
    </w:p>
    <w:p w14:paraId="2EFA27F9" w14:textId="68953782" w:rsidR="002135B0" w:rsidRDefault="006D4F5D" w:rsidP="002135B0">
      <w:pPr>
        <w:numPr>
          <w:ilvl w:val="1"/>
          <w:numId w:val="2"/>
        </w:numPr>
        <w:spacing w:before="100" w:beforeAutospacing="1" w:after="100" w:afterAutospacing="1"/>
      </w:pPr>
      <w:r>
        <w:t>Progressive Disease Duration (centred)</w:t>
      </w:r>
      <w:r w:rsidR="002135B0">
        <w:t xml:space="preserve">: </w:t>
      </w:r>
      <w:r>
        <w:t xml:space="preserve">1.088475          </w:t>
      </w:r>
    </w:p>
    <w:p w14:paraId="5C6D0AE4" w14:textId="093E02D7" w:rsidR="002135B0" w:rsidRDefault="006D4F5D" w:rsidP="002135B0">
      <w:pPr>
        <w:numPr>
          <w:ilvl w:val="1"/>
          <w:numId w:val="2"/>
        </w:numPr>
        <w:spacing w:before="100" w:beforeAutospacing="1" w:after="100" w:afterAutospacing="1"/>
      </w:pPr>
      <w:r>
        <w:t>Depression</w:t>
      </w:r>
      <w:r w:rsidR="002135B0">
        <w:t xml:space="preserve">: </w:t>
      </w:r>
      <w:r>
        <w:t>1.016685</w:t>
      </w:r>
    </w:p>
    <w:p w14:paraId="70695B99" w14:textId="7BC7FC45" w:rsidR="002135B0" w:rsidRPr="00226450" w:rsidRDefault="003713A6" w:rsidP="002135B0">
      <w:pPr>
        <w:pStyle w:val="ListParagraph"/>
        <w:numPr>
          <w:ilvl w:val="0"/>
          <w:numId w:val="3"/>
        </w:numPr>
        <w:spacing w:line="276" w:lineRule="auto"/>
        <w:jc w:val="both"/>
        <w:rPr>
          <w:b/>
          <w:bCs/>
          <w:color w:val="000000"/>
          <w:u w:val="single"/>
        </w:rPr>
      </w:pPr>
      <w:r w:rsidRPr="005C1A62">
        <w:rPr>
          <w:b/>
          <w:bCs/>
          <w:color w:val="000000"/>
          <w:u w:val="single"/>
        </w:rPr>
        <w:t>Multilinear Regression Model</w:t>
      </w:r>
      <w:r w:rsidR="00226450">
        <w:rPr>
          <w:b/>
          <w:bCs/>
          <w:color w:val="000000"/>
          <w:u w:val="single"/>
        </w:rPr>
        <w:t xml:space="preserve"> with Interaction term</w:t>
      </w:r>
    </w:p>
    <w:p w14:paraId="0D117EE0" w14:textId="77777777" w:rsidR="002135B0" w:rsidRPr="00510058" w:rsidRDefault="002135B0" w:rsidP="002135B0">
      <w:pPr>
        <w:spacing w:line="276" w:lineRule="auto"/>
        <w:jc w:val="both"/>
        <w:rPr>
          <w:b/>
          <w:bCs/>
          <w:color w:val="000000"/>
          <w:u w:val="single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417"/>
        <w:gridCol w:w="2127"/>
      </w:tblGrid>
      <w:tr w:rsidR="00CB4A1A" w:rsidRPr="00510058" w14:paraId="16573563" w14:textId="77777777" w:rsidTr="00105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  <w:hideMark/>
          </w:tcPr>
          <w:p w14:paraId="690638DB" w14:textId="77777777" w:rsidR="00CB4A1A" w:rsidRPr="00510058" w:rsidRDefault="00CB4A1A" w:rsidP="00105922">
            <w:pPr>
              <w:rPr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Predictor</w:t>
            </w:r>
          </w:p>
        </w:tc>
        <w:tc>
          <w:tcPr>
            <w:tcW w:w="1984" w:type="dxa"/>
            <w:hideMark/>
          </w:tcPr>
          <w:p w14:paraId="2EC02B7C" w14:textId="77777777" w:rsidR="00CB4A1A" w:rsidRPr="00510058" w:rsidRDefault="00CB4A1A" w:rsidP="001059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Estimate</w:t>
            </w:r>
          </w:p>
        </w:tc>
        <w:tc>
          <w:tcPr>
            <w:tcW w:w="1985" w:type="dxa"/>
            <w:hideMark/>
          </w:tcPr>
          <w:p w14:paraId="1D510C8A" w14:textId="77777777" w:rsidR="00CB4A1A" w:rsidRPr="00510058" w:rsidRDefault="00CB4A1A" w:rsidP="001059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Std. Error</w:t>
            </w:r>
          </w:p>
        </w:tc>
        <w:tc>
          <w:tcPr>
            <w:tcW w:w="1417" w:type="dxa"/>
            <w:hideMark/>
          </w:tcPr>
          <w:p w14:paraId="495AD177" w14:textId="77777777" w:rsidR="00CB4A1A" w:rsidRPr="00510058" w:rsidRDefault="00CB4A1A" w:rsidP="001059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t-value</w:t>
            </w:r>
          </w:p>
        </w:tc>
        <w:tc>
          <w:tcPr>
            <w:tcW w:w="2127" w:type="dxa"/>
            <w:hideMark/>
          </w:tcPr>
          <w:p w14:paraId="3C229913" w14:textId="77777777" w:rsidR="00CB4A1A" w:rsidRPr="00510058" w:rsidRDefault="00CB4A1A" w:rsidP="001059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510058">
              <w:rPr>
                <w:b w:val="0"/>
                <w:bCs w:val="0"/>
                <w:color w:val="000000"/>
              </w:rPr>
              <w:t>p-value</w:t>
            </w:r>
          </w:p>
        </w:tc>
      </w:tr>
      <w:tr w:rsidR="00CB4A1A" w:rsidRPr="00510058" w14:paraId="277D83F6" w14:textId="77777777" w:rsidTr="00105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AA7D562" w14:textId="77777777" w:rsidR="00CB4A1A" w:rsidRPr="00510058" w:rsidRDefault="00CB4A1A" w:rsidP="00105922">
            <w:pPr>
              <w:rPr>
                <w:b w:val="0"/>
                <w:bCs w:val="0"/>
                <w:color w:val="000000"/>
              </w:rPr>
            </w:pPr>
            <w:r w:rsidRPr="00510058">
              <w:rPr>
                <w:color w:val="000000"/>
              </w:rPr>
              <w:t>(Intercept)</w:t>
            </w:r>
          </w:p>
        </w:tc>
        <w:tc>
          <w:tcPr>
            <w:tcW w:w="1984" w:type="dxa"/>
            <w:hideMark/>
          </w:tcPr>
          <w:p w14:paraId="03B1CFD8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B79BE">
              <w:rPr>
                <w:color w:val="000000"/>
              </w:rPr>
              <w:t>4.179561</w:t>
            </w:r>
          </w:p>
        </w:tc>
        <w:tc>
          <w:tcPr>
            <w:tcW w:w="1985" w:type="dxa"/>
            <w:hideMark/>
          </w:tcPr>
          <w:p w14:paraId="577F50A2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B79BE">
              <w:rPr>
                <w:color w:val="000000"/>
              </w:rPr>
              <w:t xml:space="preserve">0. 516713   </w:t>
            </w:r>
          </w:p>
        </w:tc>
        <w:tc>
          <w:tcPr>
            <w:tcW w:w="1417" w:type="dxa"/>
            <w:hideMark/>
          </w:tcPr>
          <w:p w14:paraId="4A453569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B79BE">
              <w:rPr>
                <w:color w:val="000000"/>
              </w:rPr>
              <w:t>8.089</w:t>
            </w:r>
          </w:p>
        </w:tc>
        <w:tc>
          <w:tcPr>
            <w:tcW w:w="2127" w:type="dxa"/>
            <w:hideMark/>
          </w:tcPr>
          <w:p w14:paraId="5C1EDFD3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B79BE">
              <w:rPr>
                <w:color w:val="000000"/>
              </w:rPr>
              <w:t>4.77e-14 ***</w:t>
            </w:r>
          </w:p>
        </w:tc>
      </w:tr>
      <w:tr w:rsidR="00CB4A1A" w:rsidRPr="00510058" w14:paraId="60094901" w14:textId="77777777" w:rsidTr="001059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53C33D6" w14:textId="77777777" w:rsidR="00CB4A1A" w:rsidRDefault="00CB4A1A" w:rsidP="00105922">
            <w:pPr>
              <w:rPr>
                <w:color w:val="000000"/>
              </w:rPr>
            </w:pPr>
          </w:p>
        </w:tc>
        <w:tc>
          <w:tcPr>
            <w:tcW w:w="1984" w:type="dxa"/>
          </w:tcPr>
          <w:p w14:paraId="419D4673" w14:textId="77777777" w:rsidR="00CB4A1A" w:rsidRPr="00CE4466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985" w:type="dxa"/>
          </w:tcPr>
          <w:p w14:paraId="49A47BF9" w14:textId="77777777" w:rsidR="00CB4A1A" w:rsidRPr="00CE4466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7" w:type="dxa"/>
          </w:tcPr>
          <w:p w14:paraId="4634E343" w14:textId="77777777" w:rsidR="00CB4A1A" w:rsidRPr="00CE4466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127" w:type="dxa"/>
          </w:tcPr>
          <w:p w14:paraId="75FF5914" w14:textId="77777777" w:rsidR="00CB4A1A" w:rsidRPr="00896405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B4A1A" w:rsidRPr="00510058" w14:paraId="144EF056" w14:textId="77777777" w:rsidTr="00105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5F42850D" w14:textId="77777777" w:rsidR="00CB4A1A" w:rsidRPr="00510058" w:rsidRDefault="00CB4A1A" w:rsidP="00105922">
            <w:pPr>
              <w:rPr>
                <w:color w:val="000000"/>
              </w:rPr>
            </w:pPr>
            <w:r>
              <w:rPr>
                <w:color w:val="000000"/>
              </w:rPr>
              <w:t>Mean Combined NHPT</w:t>
            </w:r>
          </w:p>
        </w:tc>
        <w:tc>
          <w:tcPr>
            <w:tcW w:w="1984" w:type="dxa"/>
            <w:hideMark/>
          </w:tcPr>
          <w:p w14:paraId="15F72DD3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B79BE">
              <w:rPr>
                <w:color w:val="000000"/>
              </w:rPr>
              <w:t xml:space="preserve">-0.053124   </w:t>
            </w:r>
          </w:p>
        </w:tc>
        <w:tc>
          <w:tcPr>
            <w:tcW w:w="1985" w:type="dxa"/>
            <w:hideMark/>
          </w:tcPr>
          <w:p w14:paraId="46A5B2EC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B79BE">
              <w:rPr>
                <w:color w:val="000000"/>
              </w:rPr>
              <w:t xml:space="preserve">0.015421  </w:t>
            </w:r>
          </w:p>
        </w:tc>
        <w:tc>
          <w:tcPr>
            <w:tcW w:w="1417" w:type="dxa"/>
            <w:hideMark/>
          </w:tcPr>
          <w:p w14:paraId="5DCDD535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B79BE">
              <w:rPr>
                <w:color w:val="000000"/>
              </w:rPr>
              <w:t xml:space="preserve">-3.445  </w:t>
            </w:r>
          </w:p>
        </w:tc>
        <w:tc>
          <w:tcPr>
            <w:tcW w:w="2127" w:type="dxa"/>
            <w:hideMark/>
          </w:tcPr>
          <w:p w14:paraId="3C794B6A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B79BE">
              <w:rPr>
                <w:color w:val="000000"/>
              </w:rPr>
              <w:t>0.00069 ***</w:t>
            </w:r>
          </w:p>
        </w:tc>
      </w:tr>
      <w:tr w:rsidR="00CB4A1A" w:rsidRPr="00510058" w14:paraId="28148D3C" w14:textId="77777777" w:rsidTr="001059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366CA04" w14:textId="77777777" w:rsidR="00CB4A1A" w:rsidRDefault="00CB4A1A" w:rsidP="00105922">
            <w:pPr>
              <w:rPr>
                <w:color w:val="000000"/>
              </w:rPr>
            </w:pPr>
            <w:r>
              <w:rPr>
                <w:color w:val="000000"/>
              </w:rPr>
              <w:t>EDSS (≥6.0)</w:t>
            </w:r>
          </w:p>
        </w:tc>
        <w:tc>
          <w:tcPr>
            <w:tcW w:w="1984" w:type="dxa"/>
          </w:tcPr>
          <w:p w14:paraId="0960CCD4" w14:textId="77777777" w:rsidR="00CB4A1A" w:rsidRPr="00CE4466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3A54">
              <w:rPr>
                <w:color w:val="000000"/>
              </w:rPr>
              <w:t xml:space="preserve">-0.598645   </w:t>
            </w:r>
          </w:p>
        </w:tc>
        <w:tc>
          <w:tcPr>
            <w:tcW w:w="1985" w:type="dxa"/>
          </w:tcPr>
          <w:p w14:paraId="619E9E88" w14:textId="77777777" w:rsidR="00CB4A1A" w:rsidRPr="00CE4466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3A54">
              <w:rPr>
                <w:color w:val="000000"/>
              </w:rPr>
              <w:t xml:space="preserve">0.626425  </w:t>
            </w:r>
          </w:p>
        </w:tc>
        <w:tc>
          <w:tcPr>
            <w:tcW w:w="1417" w:type="dxa"/>
          </w:tcPr>
          <w:p w14:paraId="1D34A61E" w14:textId="77777777" w:rsidR="00CB4A1A" w:rsidRPr="00CE4466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3A54">
              <w:rPr>
                <w:color w:val="000000"/>
              </w:rPr>
              <w:t xml:space="preserve">-0.956  </w:t>
            </w:r>
          </w:p>
        </w:tc>
        <w:tc>
          <w:tcPr>
            <w:tcW w:w="2127" w:type="dxa"/>
          </w:tcPr>
          <w:p w14:paraId="07D59728" w14:textId="77777777" w:rsidR="00CB4A1A" w:rsidRPr="00896405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3A54">
              <w:rPr>
                <w:color w:val="000000"/>
              </w:rPr>
              <w:t>0.34035</w:t>
            </w:r>
          </w:p>
        </w:tc>
      </w:tr>
      <w:tr w:rsidR="00CB4A1A" w:rsidRPr="00510058" w14:paraId="13AEADE9" w14:textId="77777777" w:rsidTr="00105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377AF703" w14:textId="77777777" w:rsidR="00CB4A1A" w:rsidRPr="00510058" w:rsidRDefault="00CB4A1A" w:rsidP="00105922">
            <w:pPr>
              <w:rPr>
                <w:color w:val="000000"/>
              </w:rPr>
            </w:pPr>
            <w:r>
              <w:rPr>
                <w:color w:val="000000"/>
              </w:rPr>
              <w:t>AGE (</w:t>
            </w:r>
            <w:r w:rsidRPr="00510058">
              <w:rPr>
                <w:color w:val="000000"/>
              </w:rPr>
              <w:t>centred</w:t>
            </w:r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hideMark/>
          </w:tcPr>
          <w:p w14:paraId="0362FB1F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3DD0">
              <w:rPr>
                <w:color w:val="000000"/>
              </w:rPr>
              <w:t xml:space="preserve">-0.003714   </w:t>
            </w:r>
          </w:p>
        </w:tc>
        <w:tc>
          <w:tcPr>
            <w:tcW w:w="1985" w:type="dxa"/>
            <w:hideMark/>
          </w:tcPr>
          <w:p w14:paraId="07487D40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3DD0">
              <w:rPr>
                <w:color w:val="000000"/>
              </w:rPr>
              <w:t xml:space="preserve">0.017771  </w:t>
            </w:r>
          </w:p>
        </w:tc>
        <w:tc>
          <w:tcPr>
            <w:tcW w:w="1417" w:type="dxa"/>
            <w:hideMark/>
          </w:tcPr>
          <w:p w14:paraId="02F9C171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3DD0">
              <w:rPr>
                <w:color w:val="000000"/>
              </w:rPr>
              <w:t xml:space="preserve">0.209  </w:t>
            </w:r>
          </w:p>
        </w:tc>
        <w:tc>
          <w:tcPr>
            <w:tcW w:w="2127" w:type="dxa"/>
            <w:hideMark/>
          </w:tcPr>
          <w:p w14:paraId="427EC093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C3DD0">
              <w:rPr>
                <w:color w:val="000000"/>
              </w:rPr>
              <w:t>-0.83466</w:t>
            </w:r>
          </w:p>
        </w:tc>
      </w:tr>
      <w:tr w:rsidR="00CB4A1A" w:rsidRPr="00510058" w14:paraId="3B6E3DAE" w14:textId="77777777" w:rsidTr="001059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2F527A58" w14:textId="77777777" w:rsidR="00CB4A1A" w:rsidRPr="00510058" w:rsidRDefault="00CB4A1A" w:rsidP="00105922">
            <w:pPr>
              <w:rPr>
                <w:color w:val="000000"/>
              </w:rPr>
            </w:pPr>
            <w:r w:rsidRPr="00510058">
              <w:rPr>
                <w:color w:val="000000"/>
              </w:rPr>
              <w:t>prog</w:t>
            </w:r>
            <w:r>
              <w:rPr>
                <w:color w:val="000000"/>
              </w:rPr>
              <w:t>ressive Disease Duration (</w:t>
            </w:r>
            <w:r w:rsidRPr="00510058">
              <w:rPr>
                <w:color w:val="000000"/>
              </w:rPr>
              <w:t>centred</w:t>
            </w:r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hideMark/>
          </w:tcPr>
          <w:p w14:paraId="0A2C4C60" w14:textId="48AD507E" w:rsidR="00CB4A1A" w:rsidRPr="00510058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0B6D">
              <w:rPr>
                <w:color w:val="000000"/>
              </w:rPr>
              <w:t xml:space="preserve">0.026790   </w:t>
            </w:r>
          </w:p>
        </w:tc>
        <w:tc>
          <w:tcPr>
            <w:tcW w:w="1985" w:type="dxa"/>
            <w:hideMark/>
          </w:tcPr>
          <w:p w14:paraId="607AC083" w14:textId="4248F6EB" w:rsidR="00CB4A1A" w:rsidRPr="00510058" w:rsidRDefault="00436AFC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0B6D">
              <w:rPr>
                <w:color w:val="000000"/>
              </w:rPr>
              <w:t xml:space="preserve">0.028882   </w:t>
            </w:r>
          </w:p>
        </w:tc>
        <w:tc>
          <w:tcPr>
            <w:tcW w:w="1417" w:type="dxa"/>
            <w:hideMark/>
          </w:tcPr>
          <w:p w14:paraId="60383FEC" w14:textId="2756095F" w:rsidR="00CB4A1A" w:rsidRPr="00510058" w:rsidRDefault="00436AFC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0B6D">
              <w:rPr>
                <w:color w:val="000000"/>
              </w:rPr>
              <w:t xml:space="preserve">0.928  </w:t>
            </w:r>
          </w:p>
        </w:tc>
        <w:tc>
          <w:tcPr>
            <w:tcW w:w="2127" w:type="dxa"/>
            <w:hideMark/>
          </w:tcPr>
          <w:p w14:paraId="68F934DF" w14:textId="142E627D" w:rsidR="00CB4A1A" w:rsidRPr="00510058" w:rsidRDefault="00436AFC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0B6D">
              <w:rPr>
                <w:color w:val="000000"/>
              </w:rPr>
              <w:t>0.35469</w:t>
            </w:r>
          </w:p>
        </w:tc>
      </w:tr>
      <w:tr w:rsidR="00CB4A1A" w:rsidRPr="00510058" w14:paraId="1490D07A" w14:textId="77777777" w:rsidTr="00105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F4120EB" w14:textId="77777777" w:rsidR="00CB4A1A" w:rsidRPr="00510058" w:rsidRDefault="00CB4A1A" w:rsidP="00105922">
            <w:pPr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1984" w:type="dxa"/>
          </w:tcPr>
          <w:p w14:paraId="50988FA4" w14:textId="7C3927CD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00B6D">
              <w:rPr>
                <w:color w:val="000000"/>
              </w:rPr>
              <w:t xml:space="preserve">-0.777588 </w:t>
            </w:r>
          </w:p>
        </w:tc>
        <w:tc>
          <w:tcPr>
            <w:tcW w:w="1985" w:type="dxa"/>
          </w:tcPr>
          <w:p w14:paraId="07CB703B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00B6D">
              <w:rPr>
                <w:color w:val="000000"/>
              </w:rPr>
              <w:t xml:space="preserve">0.271821  </w:t>
            </w:r>
          </w:p>
        </w:tc>
        <w:tc>
          <w:tcPr>
            <w:tcW w:w="1417" w:type="dxa"/>
          </w:tcPr>
          <w:p w14:paraId="229D3F42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200B6D">
              <w:rPr>
                <w:color w:val="000000"/>
              </w:rPr>
              <w:t xml:space="preserve">2.861  </w:t>
            </w:r>
            <w:r w:rsidRPr="00C47AB5">
              <w:rPr>
                <w:color w:val="000000"/>
              </w:rPr>
              <w:t xml:space="preserve"> </w:t>
            </w:r>
          </w:p>
        </w:tc>
        <w:tc>
          <w:tcPr>
            <w:tcW w:w="2127" w:type="dxa"/>
          </w:tcPr>
          <w:p w14:paraId="059086D2" w14:textId="77777777" w:rsidR="00CB4A1A" w:rsidRPr="0051005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00B6D">
              <w:rPr>
                <w:color w:val="000000"/>
              </w:rPr>
              <w:t>0.00465 **</w:t>
            </w:r>
          </w:p>
        </w:tc>
      </w:tr>
      <w:tr w:rsidR="00CB4A1A" w:rsidRPr="00510058" w14:paraId="13B1592F" w14:textId="77777777" w:rsidTr="001059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9A95EA" w14:textId="77777777" w:rsidR="00CB4A1A" w:rsidRDefault="00CB4A1A" w:rsidP="00105922">
            <w:pPr>
              <w:rPr>
                <w:color w:val="000000"/>
              </w:rPr>
            </w:pPr>
          </w:p>
        </w:tc>
        <w:tc>
          <w:tcPr>
            <w:tcW w:w="1984" w:type="dxa"/>
          </w:tcPr>
          <w:p w14:paraId="4F75F152" w14:textId="77777777" w:rsidR="00CB4A1A" w:rsidRPr="00BC424E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985" w:type="dxa"/>
          </w:tcPr>
          <w:p w14:paraId="7AB7C348" w14:textId="77777777" w:rsidR="00CB4A1A" w:rsidRPr="00E82878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417" w:type="dxa"/>
          </w:tcPr>
          <w:p w14:paraId="76CBA1F4" w14:textId="77777777" w:rsidR="00CB4A1A" w:rsidRPr="00E82878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127" w:type="dxa"/>
          </w:tcPr>
          <w:p w14:paraId="7D111721" w14:textId="77777777" w:rsidR="00CB4A1A" w:rsidRPr="00E82878" w:rsidRDefault="00CB4A1A" w:rsidP="001059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4A1A" w:rsidRPr="00510058" w14:paraId="02AEBDA8" w14:textId="77777777" w:rsidTr="00105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5B70DDC" w14:textId="77777777" w:rsidR="00CB4A1A" w:rsidRDefault="00CB4A1A" w:rsidP="00105922">
            <w:pPr>
              <w:rPr>
                <w:color w:val="000000"/>
              </w:rPr>
            </w:pPr>
            <w:r>
              <w:rPr>
                <w:color w:val="000000"/>
              </w:rPr>
              <w:t>Interaction term</w:t>
            </w:r>
          </w:p>
        </w:tc>
        <w:tc>
          <w:tcPr>
            <w:tcW w:w="1984" w:type="dxa"/>
          </w:tcPr>
          <w:p w14:paraId="2A9B63BA" w14:textId="77777777" w:rsidR="00CB4A1A" w:rsidRPr="00BC424E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25E4">
              <w:rPr>
                <w:color w:val="000000"/>
              </w:rPr>
              <w:t xml:space="preserve">0.007371   </w:t>
            </w:r>
          </w:p>
        </w:tc>
        <w:tc>
          <w:tcPr>
            <w:tcW w:w="1985" w:type="dxa"/>
          </w:tcPr>
          <w:p w14:paraId="264D8FE4" w14:textId="77777777" w:rsidR="00CB4A1A" w:rsidRPr="00E8287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25E4">
              <w:rPr>
                <w:color w:val="000000"/>
              </w:rPr>
              <w:t xml:space="preserve">0.017977   </w:t>
            </w:r>
          </w:p>
        </w:tc>
        <w:tc>
          <w:tcPr>
            <w:tcW w:w="1417" w:type="dxa"/>
          </w:tcPr>
          <w:p w14:paraId="0895F5F3" w14:textId="77777777" w:rsidR="00CB4A1A" w:rsidRPr="00E8287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25E4">
              <w:rPr>
                <w:color w:val="000000"/>
              </w:rPr>
              <w:t xml:space="preserve">0.410  </w:t>
            </w:r>
          </w:p>
        </w:tc>
        <w:tc>
          <w:tcPr>
            <w:tcW w:w="2127" w:type="dxa"/>
          </w:tcPr>
          <w:p w14:paraId="7C090FC4" w14:textId="77777777" w:rsidR="00CB4A1A" w:rsidRPr="00E82878" w:rsidRDefault="00CB4A1A" w:rsidP="001059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25E4">
              <w:rPr>
                <w:color w:val="000000"/>
              </w:rPr>
              <w:t>0.68220</w:t>
            </w:r>
          </w:p>
        </w:tc>
      </w:tr>
    </w:tbl>
    <w:p w14:paraId="383B1D61" w14:textId="77777777" w:rsidR="002135B0" w:rsidRPr="00510058" w:rsidRDefault="002135B0" w:rsidP="002135B0">
      <w:pPr>
        <w:pStyle w:val="NormalWeb"/>
        <w:rPr>
          <w:color w:val="000000"/>
        </w:rPr>
      </w:pPr>
      <w:r w:rsidRPr="00510058">
        <w:rPr>
          <w:color w:val="000000"/>
        </w:rPr>
        <w:t>**Significance codes: *** p &lt; 0.001, ** p &lt; 0.01, * p &lt; 0.05</w:t>
      </w:r>
    </w:p>
    <w:p w14:paraId="5DF1CC82" w14:textId="77777777" w:rsidR="00CB4A1A" w:rsidRPr="00510058" w:rsidRDefault="00CB4A1A" w:rsidP="00CB4A1A">
      <w:pPr>
        <w:pStyle w:val="Heading4"/>
        <w:rPr>
          <w:rFonts w:cs="Times New Roman"/>
          <w:color w:val="000000"/>
        </w:rPr>
      </w:pPr>
      <w:r w:rsidRPr="00510058">
        <w:rPr>
          <w:rFonts w:cs="Times New Roman"/>
          <w:color w:val="000000"/>
        </w:rPr>
        <w:t>Model Performance</w:t>
      </w:r>
    </w:p>
    <w:p w14:paraId="203F8081" w14:textId="77777777" w:rsidR="00CB4A1A" w:rsidRPr="009A0FA2" w:rsidRDefault="00CB4A1A" w:rsidP="00CB4A1A">
      <w:pPr>
        <w:numPr>
          <w:ilvl w:val="0"/>
          <w:numId w:val="1"/>
        </w:numPr>
        <w:spacing w:before="100" w:beforeAutospacing="1" w:after="100" w:afterAutospacing="1"/>
        <w:rPr>
          <w:rStyle w:val="Strong"/>
          <w:b w:val="0"/>
          <w:bCs w:val="0"/>
          <w:color w:val="000000"/>
        </w:rPr>
      </w:pPr>
      <w:r w:rsidRPr="009A0FA2">
        <w:rPr>
          <w:rStyle w:val="Strong"/>
          <w:rFonts w:eastAsiaTheme="majorEastAsia"/>
          <w:color w:val="000000"/>
        </w:rPr>
        <w:t>Residual Standard Error</w:t>
      </w:r>
      <w:r w:rsidRPr="009A0FA2">
        <w:rPr>
          <w:color w:val="000000"/>
        </w:rPr>
        <w:t xml:space="preserve">: </w:t>
      </w:r>
      <w:r>
        <w:t>1.764 on 210 degrees of freedom</w:t>
      </w:r>
      <w:r w:rsidRPr="009A0FA2">
        <w:rPr>
          <w:rStyle w:val="Strong"/>
          <w:rFonts w:eastAsiaTheme="majorEastAsia"/>
          <w:color w:val="000000"/>
        </w:rPr>
        <w:t xml:space="preserve"> </w:t>
      </w:r>
    </w:p>
    <w:p w14:paraId="3F319035" w14:textId="77777777" w:rsidR="00CB4A1A" w:rsidRPr="009A0FA2" w:rsidRDefault="00CB4A1A" w:rsidP="00CB4A1A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9A0FA2">
        <w:rPr>
          <w:rStyle w:val="Strong"/>
          <w:rFonts w:eastAsiaTheme="majorEastAsia"/>
          <w:color w:val="000000"/>
        </w:rPr>
        <w:t>Multiple R-squared</w:t>
      </w:r>
      <w:r>
        <w:t xml:space="preserve">:  </w:t>
      </w:r>
      <w:r w:rsidRPr="00C47AB5">
        <w:rPr>
          <w:color w:val="000000"/>
        </w:rPr>
        <w:t>0.</w:t>
      </w:r>
      <w:r>
        <w:rPr>
          <w:color w:val="000000"/>
        </w:rPr>
        <w:t>1909</w:t>
      </w:r>
    </w:p>
    <w:p w14:paraId="6B7615B2" w14:textId="77777777" w:rsidR="00CB4A1A" w:rsidRPr="00510058" w:rsidRDefault="00CB4A1A" w:rsidP="00CB4A1A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510058">
        <w:rPr>
          <w:rStyle w:val="Strong"/>
          <w:rFonts w:eastAsiaTheme="majorEastAsia"/>
          <w:color w:val="000000"/>
        </w:rPr>
        <w:t>Adjusted R-squared</w:t>
      </w:r>
      <w:r>
        <w:t xml:space="preserve">:  </w:t>
      </w:r>
      <w:r w:rsidRPr="00C47AB5">
        <w:rPr>
          <w:color w:val="000000"/>
        </w:rPr>
        <w:t>0.</w:t>
      </w:r>
      <w:r>
        <w:rPr>
          <w:color w:val="000000"/>
        </w:rPr>
        <w:t>1678</w:t>
      </w:r>
    </w:p>
    <w:p w14:paraId="2C2B42B4" w14:textId="77777777" w:rsidR="00CB4A1A" w:rsidRPr="006D4364" w:rsidRDefault="00CB4A1A" w:rsidP="00CB4A1A">
      <w:pPr>
        <w:numPr>
          <w:ilvl w:val="0"/>
          <w:numId w:val="1"/>
        </w:numPr>
        <w:spacing w:before="100" w:beforeAutospacing="1" w:after="100" w:afterAutospacing="1"/>
        <w:rPr>
          <w:rStyle w:val="Strong"/>
          <w:b w:val="0"/>
          <w:bCs w:val="0"/>
          <w:color w:val="000000"/>
        </w:rPr>
      </w:pPr>
      <w:r w:rsidRPr="006D4364">
        <w:rPr>
          <w:rStyle w:val="Strong"/>
          <w:rFonts w:eastAsiaTheme="majorEastAsia"/>
          <w:color w:val="000000"/>
        </w:rPr>
        <w:t>F-statistic</w:t>
      </w:r>
      <w:r w:rsidRPr="006D4364">
        <w:rPr>
          <w:color w:val="000000"/>
        </w:rPr>
        <w:t xml:space="preserve">: </w:t>
      </w:r>
      <w:r>
        <w:rPr>
          <w:color w:val="000000"/>
        </w:rPr>
        <w:t>8</w:t>
      </w:r>
      <w:r w:rsidRPr="00C47AB5">
        <w:rPr>
          <w:color w:val="000000"/>
        </w:rPr>
        <w:t>.</w:t>
      </w:r>
      <w:r>
        <w:rPr>
          <w:color w:val="000000"/>
        </w:rPr>
        <w:t>26</w:t>
      </w:r>
      <w:r w:rsidRPr="00C47AB5">
        <w:rPr>
          <w:color w:val="000000"/>
        </w:rPr>
        <w:t xml:space="preserve"> on </w:t>
      </w:r>
      <w:r>
        <w:rPr>
          <w:color w:val="000000"/>
        </w:rPr>
        <w:t>6</w:t>
      </w:r>
      <w:r w:rsidRPr="00C47AB5">
        <w:rPr>
          <w:color w:val="000000"/>
        </w:rPr>
        <w:t xml:space="preserve"> and 21</w:t>
      </w:r>
      <w:r>
        <w:rPr>
          <w:color w:val="000000"/>
        </w:rPr>
        <w:t>0</w:t>
      </w:r>
      <w:r w:rsidRPr="00C47AB5">
        <w:rPr>
          <w:color w:val="000000"/>
        </w:rPr>
        <w:t xml:space="preserve"> DF</w:t>
      </w:r>
      <w:r w:rsidRPr="006D4364">
        <w:rPr>
          <w:rStyle w:val="Strong"/>
          <w:rFonts w:eastAsiaTheme="majorEastAsia"/>
          <w:color w:val="000000"/>
        </w:rPr>
        <w:t xml:space="preserve"> </w:t>
      </w:r>
    </w:p>
    <w:p w14:paraId="12AAC298" w14:textId="77777777" w:rsidR="00CB4A1A" w:rsidRPr="006D4364" w:rsidRDefault="00CB4A1A" w:rsidP="00CB4A1A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6D4364">
        <w:rPr>
          <w:rStyle w:val="Strong"/>
          <w:rFonts w:eastAsiaTheme="majorEastAsia"/>
          <w:color w:val="000000"/>
        </w:rPr>
        <w:t>p-value</w:t>
      </w:r>
      <w:r w:rsidRPr="006D4364">
        <w:rPr>
          <w:color w:val="000000"/>
        </w:rPr>
        <w:t xml:space="preserve">: </w:t>
      </w:r>
      <w:r w:rsidRPr="0067346C">
        <w:rPr>
          <w:color w:val="000000"/>
        </w:rPr>
        <w:t>4.878e-08</w:t>
      </w:r>
    </w:p>
    <w:p w14:paraId="3BF7F478" w14:textId="77777777" w:rsidR="00CB4A1A" w:rsidRDefault="00CB4A1A" w:rsidP="00CB4A1A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2754F4">
        <w:rPr>
          <w:b/>
          <w:bCs/>
          <w:color w:val="000000"/>
        </w:rPr>
        <w:t>AIC</w:t>
      </w:r>
      <w:r>
        <w:rPr>
          <w:color w:val="000000"/>
        </w:rPr>
        <w:t xml:space="preserve">: </w:t>
      </w:r>
      <w:r w:rsidRPr="00285C46">
        <w:rPr>
          <w:color w:val="000000"/>
        </w:rPr>
        <w:t>871.</w:t>
      </w:r>
      <w:r>
        <w:rPr>
          <w:color w:val="000000"/>
        </w:rPr>
        <w:t>0242</w:t>
      </w:r>
    </w:p>
    <w:p w14:paraId="326A82BA" w14:textId="77777777" w:rsidR="00CB4A1A" w:rsidRDefault="00CB4A1A" w:rsidP="00CB4A1A">
      <w:pPr>
        <w:numPr>
          <w:ilvl w:val="0"/>
          <w:numId w:val="1"/>
        </w:numPr>
        <w:spacing w:before="100" w:beforeAutospacing="1" w:after="100" w:afterAutospacing="1"/>
        <w:rPr>
          <w:color w:val="000000"/>
        </w:rPr>
      </w:pPr>
      <w:r w:rsidRPr="00285C46">
        <w:rPr>
          <w:b/>
          <w:bCs/>
          <w:color w:val="000000"/>
        </w:rPr>
        <w:t>BIC</w:t>
      </w:r>
      <w:r w:rsidRPr="00285C46">
        <w:rPr>
          <w:color w:val="000000"/>
        </w:rPr>
        <w:t>: 89</w:t>
      </w:r>
      <w:r>
        <w:rPr>
          <w:color w:val="000000"/>
        </w:rPr>
        <w:t>8.0633</w:t>
      </w:r>
      <w:r w:rsidRPr="00285C46">
        <w:rPr>
          <w:color w:val="000000"/>
        </w:rPr>
        <w:t xml:space="preserve"> </w:t>
      </w:r>
    </w:p>
    <w:p w14:paraId="371EFD33" w14:textId="77777777" w:rsidR="002135B0" w:rsidRPr="00510058" w:rsidRDefault="002135B0" w:rsidP="002135B0">
      <w:pPr>
        <w:pStyle w:val="Heading4"/>
        <w:rPr>
          <w:rFonts w:cs="Times New Roman"/>
          <w:color w:val="000000"/>
        </w:rPr>
      </w:pPr>
      <w:r w:rsidRPr="00510058">
        <w:rPr>
          <w:rFonts w:cs="Times New Roman"/>
          <w:color w:val="000000"/>
        </w:rPr>
        <w:lastRenderedPageBreak/>
        <w:t>Model Fit and Assumptions</w:t>
      </w:r>
    </w:p>
    <w:p w14:paraId="3AE44F9D" w14:textId="77777777" w:rsidR="002135B0" w:rsidRPr="00510058" w:rsidRDefault="002135B0" w:rsidP="002135B0">
      <w:pPr>
        <w:pStyle w:val="NormalWeb"/>
        <w:numPr>
          <w:ilvl w:val="0"/>
          <w:numId w:val="2"/>
        </w:numPr>
        <w:rPr>
          <w:color w:val="000000"/>
        </w:rPr>
      </w:pPr>
      <w:r w:rsidRPr="00510058">
        <w:rPr>
          <w:rStyle w:val="Strong"/>
          <w:rFonts w:eastAsiaTheme="majorEastAsia"/>
          <w:color w:val="000000"/>
        </w:rPr>
        <w:t>Residuals</w:t>
      </w:r>
      <w:r w:rsidRPr="00510058">
        <w:rPr>
          <w:color w:val="000000"/>
        </w:rPr>
        <w:t>: The distribution of the residuals was examined through plots and histograms. The residuals appeared to be approximately normally distributed, with the following summary statistics:</w:t>
      </w:r>
    </w:p>
    <w:p w14:paraId="63CF1BD1" w14:textId="72BDF97D" w:rsidR="002135B0" w:rsidRPr="00A64299" w:rsidRDefault="002135B0" w:rsidP="002135B0">
      <w:pPr>
        <w:pStyle w:val="ListParagraph"/>
        <w:numPr>
          <w:ilvl w:val="1"/>
          <w:numId w:val="2"/>
        </w:numPr>
      </w:pPr>
      <w:r w:rsidRPr="00A64299">
        <w:rPr>
          <w:rStyle w:val="Strong"/>
          <w:rFonts w:eastAsiaTheme="majorEastAsia"/>
          <w:color w:val="000000"/>
        </w:rPr>
        <w:t>Minimum</w:t>
      </w:r>
      <w:r w:rsidRPr="00A64299">
        <w:rPr>
          <w:color w:val="000000"/>
        </w:rPr>
        <w:t xml:space="preserve">: </w:t>
      </w:r>
      <w:r w:rsidR="00226450">
        <w:t>-4.3345</w:t>
      </w:r>
    </w:p>
    <w:p w14:paraId="1B6AFC57" w14:textId="7DA78A0E" w:rsidR="002135B0" w:rsidRPr="00DF662B" w:rsidRDefault="002135B0" w:rsidP="002135B0">
      <w:pPr>
        <w:numPr>
          <w:ilvl w:val="1"/>
          <w:numId w:val="2"/>
        </w:numPr>
        <w:spacing w:before="100" w:beforeAutospacing="1" w:after="100" w:afterAutospacing="1"/>
        <w:rPr>
          <w:color w:val="000000"/>
        </w:rPr>
      </w:pPr>
      <w:r w:rsidRPr="00DF662B">
        <w:rPr>
          <w:rStyle w:val="Strong"/>
          <w:rFonts w:eastAsiaTheme="majorEastAsia"/>
          <w:color w:val="000000"/>
        </w:rPr>
        <w:t>1st Quartile</w:t>
      </w:r>
      <w:r w:rsidRPr="00DF662B">
        <w:rPr>
          <w:color w:val="000000"/>
        </w:rPr>
        <w:t xml:space="preserve">: </w:t>
      </w:r>
      <w:r w:rsidR="00226450">
        <w:t>-1.2545</w:t>
      </w:r>
    </w:p>
    <w:p w14:paraId="725F6028" w14:textId="11D412BF" w:rsidR="002135B0" w:rsidRPr="00DF662B" w:rsidRDefault="002135B0" w:rsidP="002135B0">
      <w:pPr>
        <w:numPr>
          <w:ilvl w:val="1"/>
          <w:numId w:val="2"/>
        </w:numPr>
        <w:spacing w:before="100" w:beforeAutospacing="1" w:after="100" w:afterAutospacing="1"/>
        <w:rPr>
          <w:color w:val="000000"/>
        </w:rPr>
      </w:pPr>
      <w:r w:rsidRPr="00DF662B">
        <w:rPr>
          <w:rStyle w:val="Strong"/>
          <w:rFonts w:eastAsiaTheme="majorEastAsia"/>
          <w:color w:val="000000"/>
        </w:rPr>
        <w:t>Median</w:t>
      </w:r>
      <w:r w:rsidRPr="00DF662B">
        <w:rPr>
          <w:color w:val="000000"/>
        </w:rPr>
        <w:t xml:space="preserve">: </w:t>
      </w:r>
      <w:r w:rsidR="00226450">
        <w:t xml:space="preserve">-0.2242  </w:t>
      </w:r>
    </w:p>
    <w:p w14:paraId="4FF8D478" w14:textId="19CCCFEA" w:rsidR="002135B0" w:rsidRPr="00DF662B" w:rsidRDefault="002135B0" w:rsidP="002135B0">
      <w:pPr>
        <w:numPr>
          <w:ilvl w:val="1"/>
          <w:numId w:val="2"/>
        </w:numPr>
        <w:spacing w:before="100" w:beforeAutospacing="1" w:after="100" w:afterAutospacing="1"/>
        <w:rPr>
          <w:color w:val="000000"/>
        </w:rPr>
      </w:pPr>
      <w:r w:rsidRPr="00DF662B">
        <w:rPr>
          <w:rStyle w:val="Strong"/>
          <w:rFonts w:eastAsiaTheme="majorEastAsia"/>
          <w:color w:val="000000"/>
        </w:rPr>
        <w:t>3rd Quartile</w:t>
      </w:r>
      <w:r w:rsidRPr="00DF662B">
        <w:rPr>
          <w:color w:val="000000"/>
        </w:rPr>
        <w:t xml:space="preserve">: </w:t>
      </w:r>
      <w:r w:rsidR="00226450">
        <w:t xml:space="preserve">1.0927  </w:t>
      </w:r>
    </w:p>
    <w:p w14:paraId="33418F77" w14:textId="242315E9" w:rsidR="002135B0" w:rsidRPr="00A64299" w:rsidRDefault="002135B0" w:rsidP="00226450">
      <w:pPr>
        <w:pStyle w:val="ListParagraph"/>
        <w:numPr>
          <w:ilvl w:val="1"/>
          <w:numId w:val="2"/>
        </w:numPr>
      </w:pPr>
      <w:r w:rsidRPr="00DF662B">
        <w:rPr>
          <w:rStyle w:val="Strong"/>
          <w:rFonts w:eastAsiaTheme="majorEastAsia"/>
          <w:color w:val="000000"/>
        </w:rPr>
        <w:t>Maximum</w:t>
      </w:r>
      <w:r w:rsidRPr="00DF662B">
        <w:rPr>
          <w:color w:val="000000"/>
        </w:rPr>
        <w:t xml:space="preserve">: </w:t>
      </w:r>
      <w:r w:rsidR="00226450">
        <w:t>4.5239</w:t>
      </w:r>
    </w:p>
    <w:p w14:paraId="558C88A1" w14:textId="3D2FDFEA" w:rsidR="002135B0" w:rsidRPr="00DF662B" w:rsidRDefault="005033FE" w:rsidP="00226450">
      <w:pPr>
        <w:spacing w:before="100" w:beforeAutospacing="1" w:after="100" w:afterAutospacing="1"/>
        <w:jc w:val="center"/>
        <w:rPr>
          <w:rStyle w:val="Strong"/>
          <w:rFonts w:eastAsiaTheme="majorEastAsia"/>
          <w:b w:val="0"/>
          <w:bCs w:val="0"/>
          <w:color w:val="000000"/>
        </w:rPr>
      </w:pPr>
      <w:r>
        <w:rPr>
          <w:rFonts w:eastAsiaTheme="majorEastAsia"/>
          <w:noProof/>
          <w:color w:val="000000"/>
          <w14:ligatures w14:val="standardContextual"/>
        </w:rPr>
        <w:drawing>
          <wp:inline distT="0" distB="0" distL="0" distR="0" wp14:anchorId="728D3C18" wp14:editId="650BBE2F">
            <wp:extent cx="2800902" cy="2921558"/>
            <wp:effectExtent l="0" t="0" r="6350" b="0"/>
            <wp:docPr id="1582593311" name="Picture 7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593311" name="Picture 7" descr="A graph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9165" cy="2961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ajorEastAsia"/>
          <w:noProof/>
          <w:color w:val="000000"/>
          <w14:ligatures w14:val="standardContextual"/>
        </w:rPr>
        <w:drawing>
          <wp:inline distT="0" distB="0" distL="0" distR="0" wp14:anchorId="4F10ADDE" wp14:editId="043AF669">
            <wp:extent cx="2819981" cy="2920505"/>
            <wp:effectExtent l="0" t="0" r="0" b="635"/>
            <wp:docPr id="791038793" name="Picture 6" descr="A graph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038793" name="Picture 6" descr="A graph of a model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285" cy="2947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26ADF" w14:textId="77777777" w:rsidR="002135B0" w:rsidRPr="001C4F8D" w:rsidRDefault="002135B0" w:rsidP="002135B0">
      <w:pPr>
        <w:numPr>
          <w:ilvl w:val="0"/>
          <w:numId w:val="2"/>
        </w:numPr>
        <w:spacing w:before="100" w:beforeAutospacing="1" w:after="100" w:afterAutospacing="1"/>
        <w:rPr>
          <w:rStyle w:val="Strong"/>
          <w:b w:val="0"/>
          <w:bCs w:val="0"/>
          <w:color w:val="000000"/>
        </w:rPr>
      </w:pPr>
      <w:r>
        <w:rPr>
          <w:rStyle w:val="Strong"/>
          <w:rFonts w:eastAsiaTheme="majorEastAsia"/>
          <w:color w:val="000000"/>
        </w:rPr>
        <w:t xml:space="preserve">Generalised </w:t>
      </w:r>
      <w:r w:rsidRPr="00510058">
        <w:rPr>
          <w:rStyle w:val="Strong"/>
          <w:rFonts w:eastAsiaTheme="majorEastAsia"/>
          <w:color w:val="000000"/>
        </w:rPr>
        <w:t>Variance Inflation Factor (VIF)</w:t>
      </w:r>
      <w:r w:rsidRPr="00510058">
        <w:rPr>
          <w:color w:val="000000"/>
        </w:rPr>
        <w:t>: Multicollinearity was assessed using VIF values, all of which were below 5, indicating no significant multicollinearity among the predictors:</w:t>
      </w:r>
    </w:p>
    <w:tbl>
      <w:tblPr>
        <w:tblW w:w="10632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275"/>
        <w:gridCol w:w="1843"/>
        <w:gridCol w:w="3124"/>
      </w:tblGrid>
      <w:tr w:rsidR="0017478D" w14:paraId="78FC46F3" w14:textId="77777777" w:rsidTr="0017478D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2A9F9FA" w14:textId="77777777" w:rsidR="0017478D" w:rsidRDefault="0017478D" w:rsidP="0017478D">
            <w:pPr>
              <w:jc w:val="center"/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E7B758" w14:textId="4225D56E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VIF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71AEC4" w14:textId="1738D5BA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D4A8286" w14:textId="7A6BFE4F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VIF^(1/(2*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)</w:t>
            </w:r>
          </w:p>
        </w:tc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6E7E291E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acts With</w:t>
            </w:r>
          </w:p>
        </w:tc>
      </w:tr>
      <w:tr w:rsidR="0017478D" w14:paraId="2F7E1358" w14:textId="77777777" w:rsidTr="0017478D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13ADD6E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verage Combined NHP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4D6FE5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25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CA811B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C7B0BD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33</w:t>
            </w:r>
          </w:p>
        </w:tc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5DD42AE2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DSS ≥6</w:t>
            </w:r>
          </w:p>
        </w:tc>
      </w:tr>
      <w:tr w:rsidR="0017478D" w14:paraId="0CE3B525" w14:textId="77777777" w:rsidTr="0017478D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2B8D862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DSS ≥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51F108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250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989A0B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5A858B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33</w:t>
            </w:r>
          </w:p>
        </w:tc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4AC1EE67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verage Combined NHPT</w:t>
            </w:r>
          </w:p>
        </w:tc>
      </w:tr>
      <w:tr w:rsidR="0017478D" w14:paraId="751581BA" w14:textId="77777777" w:rsidTr="0017478D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6A90A1C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(centred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F59A74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680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333C85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A56ED8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2049</w:t>
            </w:r>
          </w:p>
        </w:tc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1F9A149D" w14:textId="1C081051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17478D" w14:paraId="3D9E787F" w14:textId="77777777" w:rsidTr="0017478D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51EA5B2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gressive disease duration (centred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C77183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31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5A6BE1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E986E8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0331</w:t>
            </w:r>
          </w:p>
        </w:tc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11E948E7" w14:textId="7C66B163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17478D" w14:paraId="3B71D120" w14:textId="77777777" w:rsidTr="0017478D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3816AEB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EF777D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009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C7C023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22F4BA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9996</w:t>
            </w:r>
          </w:p>
        </w:tc>
        <w:tc>
          <w:tcPr>
            <w:tcW w:w="3124" w:type="dxa"/>
            <w:shd w:val="clear" w:color="auto" w:fill="auto"/>
            <w:noWrap/>
            <w:vAlign w:val="bottom"/>
            <w:hideMark/>
          </w:tcPr>
          <w:p w14:paraId="0D1360B6" w14:textId="77777777" w:rsidR="0017478D" w:rsidRDefault="0017478D" w:rsidP="0017478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</w:tbl>
    <w:p w14:paraId="61039A1C" w14:textId="77777777" w:rsidR="002135B0" w:rsidRDefault="002135B0" w:rsidP="0017478D">
      <w:pPr>
        <w:jc w:val="center"/>
        <w:rPr>
          <w:rStyle w:val="Strong"/>
          <w:rFonts w:eastAsiaTheme="majorEastAsia"/>
          <w:b w:val="0"/>
          <w:bCs w:val="0"/>
        </w:rPr>
      </w:pPr>
    </w:p>
    <w:p w14:paraId="623BFD56" w14:textId="77777777" w:rsidR="002135B0" w:rsidRPr="004D2558" w:rsidRDefault="002135B0" w:rsidP="002135B0">
      <w:pPr>
        <w:rPr>
          <w:rStyle w:val="Strong"/>
          <w:rFonts w:eastAsiaTheme="majorEastAsia"/>
          <w:b w:val="0"/>
          <w:bCs w:val="0"/>
          <w:i/>
          <w:iCs/>
        </w:rPr>
      </w:pPr>
    </w:p>
    <w:p w14:paraId="1162B1B4" w14:textId="13BF9B31" w:rsidR="00A40FCB" w:rsidRDefault="00A40FCB" w:rsidP="00A40FCB">
      <w:pPr>
        <w:spacing w:line="276" w:lineRule="auto"/>
        <w:jc w:val="both"/>
        <w:rPr>
          <w:b/>
          <w:bCs/>
          <w:color w:val="000000"/>
          <w:u w:val="single"/>
        </w:rPr>
      </w:pPr>
    </w:p>
    <w:sectPr w:rsidR="00A40FCB" w:rsidSect="00B02A9F">
      <w:pgSz w:w="11906" w:h="16838"/>
      <w:pgMar w:top="698" w:right="685" w:bottom="1440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754"/>
    <w:multiLevelType w:val="hybridMultilevel"/>
    <w:tmpl w:val="131095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86590"/>
    <w:multiLevelType w:val="multilevel"/>
    <w:tmpl w:val="21F4E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A43182"/>
    <w:multiLevelType w:val="multilevel"/>
    <w:tmpl w:val="EF4E4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ED1AC6"/>
    <w:multiLevelType w:val="hybridMultilevel"/>
    <w:tmpl w:val="5094D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4139112">
    <w:abstractNumId w:val="1"/>
  </w:num>
  <w:num w:numId="2" w16cid:durableId="327565425">
    <w:abstractNumId w:val="2"/>
  </w:num>
  <w:num w:numId="3" w16cid:durableId="1731923324">
    <w:abstractNumId w:val="0"/>
  </w:num>
  <w:num w:numId="4" w16cid:durableId="2691665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AD7"/>
    <w:rsid w:val="0017478D"/>
    <w:rsid w:val="001C4F8D"/>
    <w:rsid w:val="001C525E"/>
    <w:rsid w:val="001F0F30"/>
    <w:rsid w:val="00200B6D"/>
    <w:rsid w:val="002135B0"/>
    <w:rsid w:val="002161C8"/>
    <w:rsid w:val="00217709"/>
    <w:rsid w:val="00220E28"/>
    <w:rsid w:val="00226450"/>
    <w:rsid w:val="002754F4"/>
    <w:rsid w:val="00285C46"/>
    <w:rsid w:val="002A236F"/>
    <w:rsid w:val="002B57A2"/>
    <w:rsid w:val="00306AF3"/>
    <w:rsid w:val="00357F28"/>
    <w:rsid w:val="003713A6"/>
    <w:rsid w:val="003936F8"/>
    <w:rsid w:val="003B0163"/>
    <w:rsid w:val="003E3760"/>
    <w:rsid w:val="0041601C"/>
    <w:rsid w:val="00416CF7"/>
    <w:rsid w:val="00436AFC"/>
    <w:rsid w:val="00464DCC"/>
    <w:rsid w:val="0049783C"/>
    <w:rsid w:val="004B79BE"/>
    <w:rsid w:val="004D2558"/>
    <w:rsid w:val="005033FE"/>
    <w:rsid w:val="00505464"/>
    <w:rsid w:val="0057186D"/>
    <w:rsid w:val="00591D1A"/>
    <w:rsid w:val="005C0487"/>
    <w:rsid w:val="005C1A62"/>
    <w:rsid w:val="00602B91"/>
    <w:rsid w:val="00606049"/>
    <w:rsid w:val="00616459"/>
    <w:rsid w:val="0067346C"/>
    <w:rsid w:val="006D4364"/>
    <w:rsid w:val="006D4F5D"/>
    <w:rsid w:val="00755D6E"/>
    <w:rsid w:val="007608F0"/>
    <w:rsid w:val="007632C3"/>
    <w:rsid w:val="007B0C47"/>
    <w:rsid w:val="007B7200"/>
    <w:rsid w:val="007C7E2A"/>
    <w:rsid w:val="007D3A54"/>
    <w:rsid w:val="0082316E"/>
    <w:rsid w:val="00846464"/>
    <w:rsid w:val="00852648"/>
    <w:rsid w:val="00896405"/>
    <w:rsid w:val="00897632"/>
    <w:rsid w:val="008B6673"/>
    <w:rsid w:val="008C3DD0"/>
    <w:rsid w:val="008D0076"/>
    <w:rsid w:val="008D16DC"/>
    <w:rsid w:val="008E3DAB"/>
    <w:rsid w:val="008E5ADB"/>
    <w:rsid w:val="00927884"/>
    <w:rsid w:val="009348EF"/>
    <w:rsid w:val="009706D8"/>
    <w:rsid w:val="00991C0C"/>
    <w:rsid w:val="009A0FA2"/>
    <w:rsid w:val="009A25E4"/>
    <w:rsid w:val="009E1644"/>
    <w:rsid w:val="00A40FCB"/>
    <w:rsid w:val="00A64299"/>
    <w:rsid w:val="00AD7AD7"/>
    <w:rsid w:val="00AE2B0C"/>
    <w:rsid w:val="00AE7906"/>
    <w:rsid w:val="00B014D8"/>
    <w:rsid w:val="00B02262"/>
    <w:rsid w:val="00B02A9F"/>
    <w:rsid w:val="00BB2BE0"/>
    <w:rsid w:val="00BC424E"/>
    <w:rsid w:val="00BE1F1C"/>
    <w:rsid w:val="00BF201B"/>
    <w:rsid w:val="00C34ACB"/>
    <w:rsid w:val="00C42257"/>
    <w:rsid w:val="00C47AB5"/>
    <w:rsid w:val="00CB4A1A"/>
    <w:rsid w:val="00CB5581"/>
    <w:rsid w:val="00CE4466"/>
    <w:rsid w:val="00D04EDF"/>
    <w:rsid w:val="00D22B5D"/>
    <w:rsid w:val="00D36409"/>
    <w:rsid w:val="00D526C3"/>
    <w:rsid w:val="00D77C92"/>
    <w:rsid w:val="00D877B7"/>
    <w:rsid w:val="00DA4432"/>
    <w:rsid w:val="00DC53A0"/>
    <w:rsid w:val="00DF662B"/>
    <w:rsid w:val="00E623DF"/>
    <w:rsid w:val="00E82878"/>
    <w:rsid w:val="00E91956"/>
    <w:rsid w:val="00EC7598"/>
    <w:rsid w:val="00EE3290"/>
    <w:rsid w:val="00F20D33"/>
    <w:rsid w:val="00F3091F"/>
    <w:rsid w:val="00F75A10"/>
    <w:rsid w:val="00FC46AD"/>
    <w:rsid w:val="00FD48BD"/>
    <w:rsid w:val="00FF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20DE5"/>
  <w15:chartTrackingRefBased/>
  <w15:docId w15:val="{BFB95815-D9F0-1D4B-8105-ED89A433B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78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7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A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A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A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A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7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A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A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A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A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A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A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A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A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A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A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A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A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A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AD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D7AD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D7AD7"/>
    <w:rPr>
      <w:b/>
      <w:bCs/>
    </w:rPr>
  </w:style>
  <w:style w:type="table" w:styleId="PlainTable3">
    <w:name w:val="Plain Table 3"/>
    <w:basedOn w:val="TableNormal"/>
    <w:uiPriority w:val="43"/>
    <w:rsid w:val="00AD7AD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606049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606049"/>
  </w:style>
  <w:style w:type="character" w:customStyle="1" w:styleId="katex-mathml">
    <w:name w:val="katex-mathml"/>
    <w:basedOn w:val="DefaultParagraphFont"/>
    <w:rsid w:val="0057186D"/>
  </w:style>
  <w:style w:type="character" w:customStyle="1" w:styleId="mord">
    <w:name w:val="mord"/>
    <w:basedOn w:val="DefaultParagraphFont"/>
    <w:rsid w:val="0057186D"/>
  </w:style>
  <w:style w:type="character" w:customStyle="1" w:styleId="mopen">
    <w:name w:val="mopen"/>
    <w:basedOn w:val="DefaultParagraphFont"/>
    <w:rsid w:val="0057186D"/>
  </w:style>
  <w:style w:type="character" w:customStyle="1" w:styleId="mclose">
    <w:name w:val="mclose"/>
    <w:basedOn w:val="DefaultParagraphFont"/>
    <w:rsid w:val="00571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2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72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21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8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9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1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6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5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5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3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8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3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0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029</Words>
  <Characters>5867</Characters>
  <Application>Microsoft Office Word</Application>
  <DocSecurity>0</DocSecurity>
  <Lines>48</Lines>
  <Paragraphs>13</Paragraphs>
  <ScaleCrop>false</ScaleCrop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P MANGION, Sean (UNIVERSITY COLLEGE LONDON HOSPITALS NHS FOUNDATION TRUST)</dc:creator>
  <cp:keywords/>
  <dc:description/>
  <cp:lastModifiedBy>Sean Apap Mangion</cp:lastModifiedBy>
  <cp:revision>93</cp:revision>
  <dcterms:created xsi:type="dcterms:W3CDTF">2025-01-08T13:28:00Z</dcterms:created>
  <dcterms:modified xsi:type="dcterms:W3CDTF">2025-04-29T11:25:00Z</dcterms:modified>
</cp:coreProperties>
</file>